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20B97C" w14:textId="58F0ED1F" w:rsidR="00577BDD" w:rsidRPr="00724A6B" w:rsidRDefault="00E96643" w:rsidP="00724A6B">
      <w:pPr>
        <w:pStyle w:val="SMHeading"/>
        <w:tabs>
          <w:tab w:val="left" w:pos="8550"/>
        </w:tabs>
        <w:spacing w:before="0" w:after="0"/>
        <w:contextualSpacing/>
      </w:pPr>
      <w:r>
        <w:t>S1</w:t>
      </w:r>
      <w:r w:rsidR="00B04B0B">
        <w:t xml:space="preserve"> Table</w:t>
      </w:r>
      <w:r w:rsidR="00577BDD" w:rsidRPr="00724A6B">
        <w:t>.</w:t>
      </w:r>
      <w:r w:rsidR="00724A6B" w:rsidRPr="00724A6B">
        <w:t xml:space="preserve"> </w:t>
      </w:r>
      <w:r w:rsidR="00577BDD" w:rsidRPr="00724A6B">
        <w:t>Bottlenose Dolphin Mirror Self-recognition (MSR) Ethogram</w:t>
      </w:r>
      <w:r w:rsidR="006317B6">
        <w:t xml:space="preserve"> </w:t>
      </w:r>
      <w:r w:rsidR="000D16A0">
        <w:t>and Categorization of Behaviors.</w:t>
      </w:r>
    </w:p>
    <w:p w14:paraId="2DC64BA4" w14:textId="77777777" w:rsidR="00470774" w:rsidRPr="00470774" w:rsidRDefault="00470774" w:rsidP="00470774">
      <w:pPr>
        <w:contextualSpacing/>
      </w:pPr>
    </w:p>
    <w:tbl>
      <w:tblPr>
        <w:tblStyle w:val="TableGrid"/>
        <w:tblW w:w="8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351"/>
        <w:gridCol w:w="2537"/>
        <w:gridCol w:w="4860"/>
      </w:tblGrid>
      <w:tr w:rsidR="00577BDD" w:rsidRPr="002D7977" w14:paraId="1AABC14E" w14:textId="77777777" w:rsidTr="008571D9"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24789008" w14:textId="77777777" w:rsidR="00577BDD" w:rsidRPr="002D7977" w:rsidRDefault="00577BDD" w:rsidP="00A53ADF">
            <w:pPr>
              <w:contextualSpacing/>
            </w:pPr>
            <w:r>
              <w:t>Categories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14:paraId="403A4F69" w14:textId="658C62E6" w:rsidR="00577BDD" w:rsidRPr="002D7977" w:rsidRDefault="00577BDD" w:rsidP="00A53ADF">
            <w:pPr>
              <w:spacing w:before="120"/>
              <w:contextualSpacing/>
            </w:pPr>
            <w:r>
              <w:t>Behavior</w:t>
            </w:r>
            <w:r w:rsidR="00D21998">
              <w:t xml:space="preserve"> (Code)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18053415" w14:textId="77777777" w:rsidR="00577BDD" w:rsidRPr="002D7977" w:rsidRDefault="00577BDD" w:rsidP="00A53ADF">
            <w:pPr>
              <w:tabs>
                <w:tab w:val="left" w:pos="4027"/>
              </w:tabs>
              <w:spacing w:before="120"/>
              <w:ind w:right="342"/>
              <w:contextualSpacing/>
            </w:pPr>
            <w:r>
              <w:t>Description</w:t>
            </w:r>
          </w:p>
        </w:tc>
      </w:tr>
      <w:tr w:rsidR="000D16A0" w:rsidRPr="000D16A0" w14:paraId="381B679E" w14:textId="77777777" w:rsidTr="001F1802">
        <w:tc>
          <w:tcPr>
            <w:tcW w:w="38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62782D" w14:textId="061245F6" w:rsidR="000D16A0" w:rsidRPr="00547A38" w:rsidRDefault="000D16A0" w:rsidP="000D16A0">
            <w:pPr>
              <w:spacing w:before="120"/>
              <w:contextualSpacing/>
              <w:rPr>
                <w:b/>
                <w:i/>
              </w:rPr>
            </w:pPr>
            <w:r w:rsidRPr="00547A38">
              <w:rPr>
                <w:b/>
                <w:i/>
              </w:rPr>
              <w:t>Self-directed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73A911C3" w14:textId="77777777" w:rsidR="000D16A0" w:rsidRPr="000D16A0" w:rsidRDefault="000D16A0" w:rsidP="000D16A0">
            <w:pPr>
              <w:spacing w:before="120"/>
              <w:contextualSpacing/>
            </w:pPr>
          </w:p>
        </w:tc>
      </w:tr>
      <w:tr w:rsidR="00577BDD" w:rsidRPr="002D7977" w14:paraId="7350BF15" w14:textId="77777777" w:rsidTr="008571D9">
        <w:tc>
          <w:tcPr>
            <w:tcW w:w="1351" w:type="dxa"/>
            <w:tcBorders>
              <w:top w:val="single" w:sz="4" w:space="0" w:color="auto"/>
            </w:tcBorders>
            <w:shd w:val="clear" w:color="auto" w:fill="F3F3F3"/>
          </w:tcPr>
          <w:p w14:paraId="66F27DC2" w14:textId="77777777" w:rsidR="00577BDD" w:rsidRPr="002D7977" w:rsidRDefault="00577BDD" w:rsidP="00A53ADF">
            <w:pPr>
              <w:contextualSpacing/>
            </w:pPr>
            <w:r>
              <w:t>SD</w:t>
            </w:r>
            <w:bookmarkStart w:id="0" w:name="_GoBack"/>
            <w:bookmarkEnd w:id="0"/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F3F3F3"/>
          </w:tcPr>
          <w:p w14:paraId="7FCF7887" w14:textId="20755495" w:rsidR="00577BDD" w:rsidRPr="002D7977" w:rsidRDefault="00577BDD" w:rsidP="00A53ADF">
            <w:pPr>
              <w:contextualSpacing/>
            </w:pPr>
            <w:r w:rsidRPr="002D7977">
              <w:t>Arch</w:t>
            </w:r>
            <w:r w:rsidR="00D21998">
              <w:t xml:space="preserve"> (</w:t>
            </w:r>
            <w:r w:rsidR="003C61F1">
              <w:t>AR)</w:t>
            </w:r>
          </w:p>
        </w:tc>
        <w:tc>
          <w:tcPr>
            <w:tcW w:w="4860" w:type="dxa"/>
            <w:tcBorders>
              <w:top w:val="single" w:sz="4" w:space="0" w:color="auto"/>
            </w:tcBorders>
            <w:shd w:val="clear" w:color="auto" w:fill="F3F3F3"/>
          </w:tcPr>
          <w:p w14:paraId="554FD950" w14:textId="77777777" w:rsidR="00577BDD" w:rsidRPr="002D7977" w:rsidRDefault="00577BDD" w:rsidP="00A53ADF">
            <w:pPr>
              <w:tabs>
                <w:tab w:val="left" w:pos="4027"/>
              </w:tabs>
              <w:ind w:right="342"/>
              <w:contextualSpacing/>
            </w:pPr>
            <w:r w:rsidRPr="002D7977">
              <w:t>Flexing body backwards so head and tail position body into a “u” shape</w:t>
            </w:r>
            <w:r>
              <w:t>.</w:t>
            </w:r>
          </w:p>
        </w:tc>
      </w:tr>
      <w:tr w:rsidR="00577BDD" w:rsidRPr="002D7977" w14:paraId="5021A97A" w14:textId="77777777" w:rsidTr="008571D9">
        <w:tc>
          <w:tcPr>
            <w:tcW w:w="1351" w:type="dxa"/>
          </w:tcPr>
          <w:p w14:paraId="7BBF6D7B" w14:textId="77777777" w:rsidR="00577BDD" w:rsidRPr="002D7977" w:rsidRDefault="00577BDD" w:rsidP="00A53ADF">
            <w:pPr>
              <w:contextualSpacing/>
            </w:pPr>
            <w:r>
              <w:t>SD</w:t>
            </w:r>
          </w:p>
        </w:tc>
        <w:tc>
          <w:tcPr>
            <w:tcW w:w="2537" w:type="dxa"/>
          </w:tcPr>
          <w:p w14:paraId="79D7F467" w14:textId="503A8C34" w:rsidR="00577BDD" w:rsidRPr="002D7977" w:rsidRDefault="00577BDD" w:rsidP="00A53ADF">
            <w:pPr>
              <w:contextualSpacing/>
            </w:pPr>
            <w:r>
              <w:t>Airplane</w:t>
            </w:r>
            <w:r w:rsidR="00D21998">
              <w:t xml:space="preserve"> (</w:t>
            </w:r>
            <w:r w:rsidR="003C61F1">
              <w:t>AP)</w:t>
            </w:r>
          </w:p>
        </w:tc>
        <w:tc>
          <w:tcPr>
            <w:tcW w:w="4860" w:type="dxa"/>
          </w:tcPr>
          <w:p w14:paraId="6CC802D5" w14:textId="77777777" w:rsidR="00577BDD" w:rsidRPr="002D7977" w:rsidRDefault="00577BDD" w:rsidP="00A53ADF">
            <w:pPr>
              <w:tabs>
                <w:tab w:val="left" w:pos="2943"/>
                <w:tab w:val="left" w:pos="4027"/>
              </w:tabs>
              <w:ind w:right="342"/>
              <w:contextualSpacing/>
            </w:pPr>
            <w:r>
              <w:t>Pectoral fins positioned perpendicular to body. Head may be stretched up or head-on.</w:t>
            </w:r>
          </w:p>
        </w:tc>
      </w:tr>
      <w:tr w:rsidR="00577BDD" w:rsidRPr="002D7977" w14:paraId="66837FCE" w14:textId="77777777" w:rsidTr="008571D9">
        <w:tc>
          <w:tcPr>
            <w:tcW w:w="1351" w:type="dxa"/>
            <w:shd w:val="clear" w:color="auto" w:fill="F3F3F3"/>
          </w:tcPr>
          <w:p w14:paraId="366F9027" w14:textId="77777777" w:rsidR="00577BDD" w:rsidRPr="002D7977" w:rsidRDefault="00577BDD" w:rsidP="00A53ADF">
            <w:pPr>
              <w:contextualSpacing/>
            </w:pPr>
            <w:r>
              <w:t>SD</w:t>
            </w:r>
          </w:p>
        </w:tc>
        <w:tc>
          <w:tcPr>
            <w:tcW w:w="2537" w:type="dxa"/>
            <w:shd w:val="clear" w:color="auto" w:fill="F3F3F3"/>
          </w:tcPr>
          <w:p w14:paraId="70F9F20B" w14:textId="0423B6F9" w:rsidR="00577BDD" w:rsidRPr="002D7977" w:rsidRDefault="00577BDD" w:rsidP="00A53ADF">
            <w:pPr>
              <w:contextualSpacing/>
            </w:pPr>
            <w:r>
              <w:t>Blowhole Kiss</w:t>
            </w:r>
            <w:r w:rsidR="00D21998">
              <w:t xml:space="preserve"> (BK)</w:t>
            </w:r>
          </w:p>
        </w:tc>
        <w:tc>
          <w:tcPr>
            <w:tcW w:w="4860" w:type="dxa"/>
            <w:shd w:val="clear" w:color="auto" w:fill="F3F3F3"/>
          </w:tcPr>
          <w:p w14:paraId="3FC793F2" w14:textId="77777777" w:rsidR="00577BDD" w:rsidRPr="002D7977" w:rsidRDefault="00577BDD" w:rsidP="00A53ADF">
            <w:pPr>
              <w:tabs>
                <w:tab w:val="left" w:pos="4027"/>
              </w:tabs>
              <w:ind w:right="342"/>
              <w:contextualSpacing/>
            </w:pPr>
            <w:r w:rsidRPr="002D7977">
              <w:t>While performing a head butt on mirror</w:t>
            </w:r>
            <w:r>
              <w:t>,</w:t>
            </w:r>
            <w:r w:rsidRPr="002D7977">
              <w:t xml:space="preserve"> blowhole makes contact with mirror and is opened and closed producing suction and a “kissing” sound.</w:t>
            </w:r>
          </w:p>
        </w:tc>
      </w:tr>
      <w:tr w:rsidR="00577BDD" w:rsidRPr="002D7977" w14:paraId="1745D0EA" w14:textId="77777777" w:rsidTr="008571D9">
        <w:tc>
          <w:tcPr>
            <w:tcW w:w="1351" w:type="dxa"/>
          </w:tcPr>
          <w:p w14:paraId="5DCAFA52" w14:textId="77777777" w:rsidR="00577BDD" w:rsidRPr="002D7977" w:rsidRDefault="00577BDD" w:rsidP="00A53ADF">
            <w:pPr>
              <w:contextualSpacing/>
            </w:pPr>
            <w:r>
              <w:t>SD</w:t>
            </w:r>
          </w:p>
        </w:tc>
        <w:tc>
          <w:tcPr>
            <w:tcW w:w="2537" w:type="dxa"/>
          </w:tcPr>
          <w:p w14:paraId="4EF1F8A0" w14:textId="692F1B1D" w:rsidR="00577BDD" w:rsidRPr="002D7977" w:rsidRDefault="00577BDD" w:rsidP="00A53ADF">
            <w:pPr>
              <w:contextualSpacing/>
            </w:pPr>
            <w:r w:rsidRPr="002D7977">
              <w:t>Bubble Production</w:t>
            </w:r>
            <w:r w:rsidR="00D21998">
              <w:t xml:space="preserve"> (BP)</w:t>
            </w:r>
          </w:p>
        </w:tc>
        <w:tc>
          <w:tcPr>
            <w:tcW w:w="4860" w:type="dxa"/>
          </w:tcPr>
          <w:p w14:paraId="33DBEDFD" w14:textId="77777777" w:rsidR="00577BDD" w:rsidRPr="002D7977" w:rsidRDefault="00577BDD" w:rsidP="00A53ADF">
            <w:pPr>
              <w:tabs>
                <w:tab w:val="left" w:pos="4027"/>
              </w:tabs>
              <w:ind w:right="342"/>
              <w:contextualSpacing/>
            </w:pPr>
            <w:r w:rsidRPr="002D7977">
              <w:t>Any bubbles that are produced from blowhole or mouth.</w:t>
            </w:r>
          </w:p>
        </w:tc>
      </w:tr>
      <w:tr w:rsidR="00577BDD" w:rsidRPr="002D7977" w14:paraId="1CECBB05" w14:textId="77777777" w:rsidTr="008571D9">
        <w:tc>
          <w:tcPr>
            <w:tcW w:w="1351" w:type="dxa"/>
            <w:shd w:val="clear" w:color="auto" w:fill="F3F3F3"/>
          </w:tcPr>
          <w:p w14:paraId="6C6C57DA" w14:textId="77777777" w:rsidR="00577BDD" w:rsidRPr="002D7977" w:rsidRDefault="00577BDD" w:rsidP="00A53ADF">
            <w:pPr>
              <w:contextualSpacing/>
            </w:pPr>
            <w:r>
              <w:t>SD</w:t>
            </w:r>
          </w:p>
        </w:tc>
        <w:tc>
          <w:tcPr>
            <w:tcW w:w="2537" w:type="dxa"/>
            <w:shd w:val="clear" w:color="auto" w:fill="F3F3F3"/>
          </w:tcPr>
          <w:p w14:paraId="137344E7" w14:textId="4F300B44" w:rsidR="00577BDD" w:rsidRPr="002D7977" w:rsidRDefault="00577BDD" w:rsidP="00A53ADF">
            <w:pPr>
              <w:contextualSpacing/>
            </w:pPr>
            <w:r w:rsidRPr="002D7977">
              <w:t>Barrel Roll</w:t>
            </w:r>
            <w:r w:rsidR="00D21998">
              <w:t xml:space="preserve"> (BR)</w:t>
            </w:r>
          </w:p>
        </w:tc>
        <w:tc>
          <w:tcPr>
            <w:tcW w:w="4860" w:type="dxa"/>
            <w:shd w:val="clear" w:color="auto" w:fill="F3F3F3"/>
          </w:tcPr>
          <w:p w14:paraId="48270B63" w14:textId="77777777" w:rsidR="00577BDD" w:rsidRPr="002D7977" w:rsidRDefault="00577BDD" w:rsidP="00A53ADF">
            <w:pPr>
              <w:tabs>
                <w:tab w:val="left" w:pos="4027"/>
              </w:tabs>
              <w:ind w:right="342"/>
              <w:contextualSpacing/>
            </w:pPr>
            <w:r w:rsidRPr="002D7977">
              <w:t>In horizontal position body is rotated continuously 360</w:t>
            </w:r>
            <w:r>
              <w:t>˚</w:t>
            </w:r>
            <w:r w:rsidRPr="002D7977">
              <w:t>. Can be once or repetitive.</w:t>
            </w:r>
          </w:p>
        </w:tc>
      </w:tr>
      <w:tr w:rsidR="00577BDD" w:rsidRPr="002D7977" w14:paraId="410D0819" w14:textId="77777777" w:rsidTr="008571D9">
        <w:tc>
          <w:tcPr>
            <w:tcW w:w="1351" w:type="dxa"/>
          </w:tcPr>
          <w:p w14:paraId="40CF716E" w14:textId="77777777" w:rsidR="00577BDD" w:rsidRPr="002D7977" w:rsidRDefault="00577BDD" w:rsidP="00A53ADF">
            <w:pPr>
              <w:contextualSpacing/>
            </w:pPr>
            <w:r>
              <w:t>SD</w:t>
            </w:r>
          </w:p>
        </w:tc>
        <w:tc>
          <w:tcPr>
            <w:tcW w:w="2537" w:type="dxa"/>
          </w:tcPr>
          <w:p w14:paraId="713F4ECB" w14:textId="712189F1" w:rsidR="00577BDD" w:rsidRPr="002D7977" w:rsidRDefault="00577BDD" w:rsidP="00A53ADF">
            <w:pPr>
              <w:contextualSpacing/>
            </w:pPr>
            <w:r w:rsidRPr="002D7977">
              <w:t>Body Splay Window</w:t>
            </w:r>
            <w:r w:rsidR="003C61F1">
              <w:t xml:space="preserve"> (BSW)</w:t>
            </w:r>
          </w:p>
        </w:tc>
        <w:tc>
          <w:tcPr>
            <w:tcW w:w="4860" w:type="dxa"/>
          </w:tcPr>
          <w:p w14:paraId="24BEA6AD" w14:textId="77777777" w:rsidR="00577BDD" w:rsidRPr="002D7977" w:rsidRDefault="00577BDD" w:rsidP="00A53ADF">
            <w:pPr>
              <w:tabs>
                <w:tab w:val="left" w:pos="4027"/>
              </w:tabs>
              <w:ind w:right="342"/>
              <w:contextualSpacing/>
            </w:pPr>
            <w:r w:rsidRPr="002D7977">
              <w:t>Swim up to</w:t>
            </w:r>
            <w:r>
              <w:t xml:space="preserve"> mirror</w:t>
            </w:r>
            <w:r w:rsidRPr="002D7977">
              <w:t xml:space="preserve"> and in one continuous motion slide ventral surface of body across the window with pec</w:t>
            </w:r>
            <w:r>
              <w:t>toral fins perpendicular to body and neck stretched up</w:t>
            </w:r>
            <w:r w:rsidRPr="002D7977">
              <w:t>.  Can be</w:t>
            </w:r>
            <w:r>
              <w:t xml:space="preserve"> once or repetitive from any </w:t>
            </w:r>
            <w:r w:rsidRPr="002D7977">
              <w:t>direction.</w:t>
            </w:r>
          </w:p>
        </w:tc>
      </w:tr>
      <w:tr w:rsidR="00E96643" w:rsidRPr="002D7977" w14:paraId="5794922B" w14:textId="77777777" w:rsidTr="008571D9">
        <w:tc>
          <w:tcPr>
            <w:tcW w:w="1351" w:type="dxa"/>
            <w:shd w:val="clear" w:color="auto" w:fill="F2F2F2" w:themeFill="background1" w:themeFillShade="F2"/>
          </w:tcPr>
          <w:p w14:paraId="384BD3C4" w14:textId="77777777" w:rsidR="00E96643" w:rsidRPr="002D7977" w:rsidRDefault="00E96643" w:rsidP="004135FC">
            <w:pPr>
              <w:contextualSpacing/>
            </w:pPr>
            <w:r>
              <w:t>SD</w:t>
            </w:r>
          </w:p>
        </w:tc>
        <w:tc>
          <w:tcPr>
            <w:tcW w:w="2537" w:type="dxa"/>
            <w:shd w:val="clear" w:color="auto" w:fill="F2F2F2" w:themeFill="background1" w:themeFillShade="F2"/>
          </w:tcPr>
          <w:p w14:paraId="5007E463" w14:textId="5CCBD6A4" w:rsidR="00E96643" w:rsidRPr="002D7977" w:rsidRDefault="00E96643" w:rsidP="004135FC">
            <w:pPr>
              <w:contextualSpacing/>
            </w:pPr>
            <w:r w:rsidRPr="002D7977">
              <w:t>Close Eye</w:t>
            </w:r>
            <w:r w:rsidR="00D21998">
              <w:t xml:space="preserve"> (CE)</w:t>
            </w:r>
          </w:p>
        </w:tc>
        <w:tc>
          <w:tcPr>
            <w:tcW w:w="4860" w:type="dxa"/>
            <w:shd w:val="clear" w:color="auto" w:fill="F2F2F2" w:themeFill="background1" w:themeFillShade="F2"/>
          </w:tcPr>
          <w:p w14:paraId="59D1902A" w14:textId="77777777" w:rsidR="00E96643" w:rsidRPr="002D7977" w:rsidRDefault="00E96643" w:rsidP="004135FC">
            <w:pPr>
              <w:tabs>
                <w:tab w:val="left" w:pos="4027"/>
              </w:tabs>
              <w:ind w:right="342"/>
              <w:contextualSpacing/>
            </w:pPr>
            <w:r w:rsidRPr="002D7977">
              <w:t>One eye (either left or right) is positioned close to the mirror.</w:t>
            </w:r>
          </w:p>
        </w:tc>
      </w:tr>
      <w:tr w:rsidR="00E96643" w:rsidRPr="002D7977" w14:paraId="6F0E4225" w14:textId="77777777" w:rsidTr="008571D9">
        <w:tc>
          <w:tcPr>
            <w:tcW w:w="1351" w:type="dxa"/>
            <w:shd w:val="clear" w:color="auto" w:fill="auto"/>
          </w:tcPr>
          <w:p w14:paraId="79B85F92" w14:textId="77777777" w:rsidR="00E96643" w:rsidRPr="002D7977" w:rsidRDefault="00E96643" w:rsidP="004135FC">
            <w:pPr>
              <w:contextualSpacing/>
            </w:pPr>
            <w:r>
              <w:t>SD</w:t>
            </w:r>
          </w:p>
        </w:tc>
        <w:tc>
          <w:tcPr>
            <w:tcW w:w="2537" w:type="dxa"/>
            <w:shd w:val="clear" w:color="auto" w:fill="auto"/>
          </w:tcPr>
          <w:p w14:paraId="31377015" w14:textId="2EB5E7B3" w:rsidR="00E96643" w:rsidRPr="002D7977" w:rsidRDefault="00E96643" w:rsidP="004135FC">
            <w:pPr>
              <w:contextualSpacing/>
            </w:pPr>
            <w:r>
              <w:t>Corkscrew</w:t>
            </w:r>
            <w:r w:rsidR="003C61F1">
              <w:t xml:space="preserve"> (CS)</w:t>
            </w:r>
          </w:p>
        </w:tc>
        <w:tc>
          <w:tcPr>
            <w:tcW w:w="4860" w:type="dxa"/>
            <w:shd w:val="clear" w:color="auto" w:fill="auto"/>
          </w:tcPr>
          <w:p w14:paraId="36D39BD6" w14:textId="77777777" w:rsidR="00E96643" w:rsidRPr="002D7977" w:rsidRDefault="00E96643" w:rsidP="004135FC">
            <w:pPr>
              <w:tabs>
                <w:tab w:val="left" w:pos="4027"/>
              </w:tabs>
              <w:ind w:right="342"/>
              <w:contextualSpacing/>
            </w:pPr>
            <w:r>
              <w:t>Barrel roll in the vertical plane. Can be once or repetitive.</w:t>
            </w:r>
          </w:p>
        </w:tc>
      </w:tr>
      <w:tr w:rsidR="00E96643" w:rsidRPr="002D7977" w14:paraId="503843A9" w14:textId="77777777" w:rsidTr="008571D9">
        <w:tc>
          <w:tcPr>
            <w:tcW w:w="1351" w:type="dxa"/>
            <w:shd w:val="clear" w:color="auto" w:fill="F3F3F3"/>
          </w:tcPr>
          <w:p w14:paraId="4F929E65" w14:textId="77777777" w:rsidR="00E96643" w:rsidRPr="002D7977" w:rsidRDefault="00E96643" w:rsidP="00247744">
            <w:pPr>
              <w:contextualSpacing/>
            </w:pPr>
            <w:r>
              <w:t>SD</w:t>
            </w:r>
          </w:p>
        </w:tc>
        <w:tc>
          <w:tcPr>
            <w:tcW w:w="2537" w:type="dxa"/>
            <w:shd w:val="clear" w:color="auto" w:fill="F3F3F3"/>
          </w:tcPr>
          <w:p w14:paraId="46D36C1F" w14:textId="12F64BDD" w:rsidR="00E96643" w:rsidRPr="002D7977" w:rsidRDefault="00E96643" w:rsidP="00247744">
            <w:pPr>
              <w:contextualSpacing/>
            </w:pPr>
            <w:r w:rsidRPr="002D7977">
              <w:t>Head Rotation</w:t>
            </w:r>
            <w:r w:rsidR="00D21998">
              <w:t xml:space="preserve"> (HR)</w:t>
            </w:r>
          </w:p>
        </w:tc>
        <w:tc>
          <w:tcPr>
            <w:tcW w:w="4860" w:type="dxa"/>
            <w:shd w:val="clear" w:color="auto" w:fill="F3F3F3"/>
          </w:tcPr>
          <w:p w14:paraId="37E7BC86" w14:textId="77777777" w:rsidR="00E96643" w:rsidRPr="002D7977" w:rsidRDefault="00E96643" w:rsidP="00247744">
            <w:pPr>
              <w:tabs>
                <w:tab w:val="left" w:pos="4027"/>
              </w:tabs>
              <w:ind w:right="342"/>
              <w:contextualSpacing/>
            </w:pPr>
            <w:r w:rsidRPr="002D7977">
              <w:t>Circular movement of only head, clockwise or counterclockwise. Can be once or repetitive.</w:t>
            </w:r>
          </w:p>
        </w:tc>
      </w:tr>
      <w:tr w:rsidR="00E96643" w:rsidRPr="002D7977" w14:paraId="718E3B4B" w14:textId="77777777" w:rsidTr="008571D9">
        <w:tc>
          <w:tcPr>
            <w:tcW w:w="1351" w:type="dxa"/>
          </w:tcPr>
          <w:p w14:paraId="19888237" w14:textId="77777777" w:rsidR="00E96643" w:rsidRPr="002D7977" w:rsidRDefault="00E96643" w:rsidP="00247744">
            <w:pPr>
              <w:contextualSpacing/>
            </w:pPr>
            <w:r>
              <w:t>SD</w:t>
            </w:r>
          </w:p>
        </w:tc>
        <w:tc>
          <w:tcPr>
            <w:tcW w:w="2537" w:type="dxa"/>
          </w:tcPr>
          <w:p w14:paraId="24F826F6" w14:textId="0AE0C652" w:rsidR="00E96643" w:rsidRPr="002D7977" w:rsidRDefault="00E96643" w:rsidP="00247744">
            <w:pPr>
              <w:contextualSpacing/>
            </w:pPr>
            <w:r w:rsidRPr="002D7977">
              <w:t>Head Stand</w:t>
            </w:r>
            <w:r w:rsidR="00336A7A">
              <w:t xml:space="preserve"> (HS)</w:t>
            </w:r>
          </w:p>
        </w:tc>
        <w:tc>
          <w:tcPr>
            <w:tcW w:w="4860" w:type="dxa"/>
          </w:tcPr>
          <w:p w14:paraId="5EFB80EF" w14:textId="77777777" w:rsidR="00E96643" w:rsidRPr="002D7977" w:rsidRDefault="00E96643" w:rsidP="00247744">
            <w:pPr>
              <w:tabs>
                <w:tab w:val="left" w:pos="4027"/>
              </w:tabs>
              <w:ind w:right="342"/>
              <w:contextualSpacing/>
            </w:pPr>
            <w:r w:rsidRPr="002D7977">
              <w:t>Dorsal side of body facing mirror</w:t>
            </w:r>
            <w:r>
              <w:t xml:space="preserve">, </w:t>
            </w:r>
            <w:r w:rsidRPr="002D7977">
              <w:t>positioned vertically with head oriented at the bottom of the mirror.</w:t>
            </w:r>
          </w:p>
        </w:tc>
      </w:tr>
      <w:tr w:rsidR="00E96643" w:rsidRPr="002D7977" w14:paraId="624D2D46" w14:textId="77777777" w:rsidTr="008571D9">
        <w:tc>
          <w:tcPr>
            <w:tcW w:w="1351" w:type="dxa"/>
            <w:shd w:val="clear" w:color="auto" w:fill="F3F3F3"/>
          </w:tcPr>
          <w:p w14:paraId="7885B0B7" w14:textId="77777777" w:rsidR="00E96643" w:rsidRPr="002D7977" w:rsidRDefault="00E96643" w:rsidP="00247744">
            <w:pPr>
              <w:contextualSpacing/>
            </w:pPr>
            <w:r>
              <w:t>SD</w:t>
            </w:r>
          </w:p>
        </w:tc>
        <w:tc>
          <w:tcPr>
            <w:tcW w:w="2537" w:type="dxa"/>
            <w:shd w:val="clear" w:color="auto" w:fill="F3F3F3"/>
          </w:tcPr>
          <w:p w14:paraId="3BD96214" w14:textId="6C24FEAB" w:rsidR="00E96643" w:rsidRPr="002D7977" w:rsidRDefault="00E96643" w:rsidP="00247744">
            <w:pPr>
              <w:contextualSpacing/>
            </w:pPr>
            <w:r w:rsidRPr="002D7977">
              <w:t>Head Tilt</w:t>
            </w:r>
            <w:r w:rsidR="00336A7A">
              <w:t xml:space="preserve"> (HT)</w:t>
            </w:r>
          </w:p>
        </w:tc>
        <w:tc>
          <w:tcPr>
            <w:tcW w:w="4860" w:type="dxa"/>
            <w:shd w:val="clear" w:color="auto" w:fill="F3F3F3"/>
          </w:tcPr>
          <w:p w14:paraId="1D946E03" w14:textId="77777777" w:rsidR="00E96643" w:rsidRPr="002D7977" w:rsidRDefault="00E96643" w:rsidP="00247744">
            <w:pPr>
              <w:tabs>
                <w:tab w:val="left" w:pos="4027"/>
              </w:tabs>
              <w:ind w:right="342"/>
              <w:contextualSpacing/>
            </w:pPr>
            <w:r w:rsidRPr="002D7977">
              <w:t>Body vertical with small movement of head to left or right. Can be once or repetitive.</w:t>
            </w:r>
          </w:p>
        </w:tc>
      </w:tr>
      <w:tr w:rsidR="00E96643" w:rsidRPr="002D7977" w14:paraId="2082935D" w14:textId="77777777" w:rsidTr="008571D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EBB82" w14:textId="77777777" w:rsidR="00E96643" w:rsidRPr="002D7977" w:rsidRDefault="00E96643" w:rsidP="00247744">
            <w:pPr>
              <w:contextualSpacing/>
            </w:pPr>
            <w:r>
              <w:t>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C4557" w14:textId="624ADFE1" w:rsidR="00E96643" w:rsidRPr="002D7977" w:rsidRDefault="00E96643" w:rsidP="00247744">
            <w:pPr>
              <w:contextualSpacing/>
            </w:pPr>
            <w:r>
              <w:t>Horizontal Body Tilt</w:t>
            </w:r>
            <w:r w:rsidR="00336A7A">
              <w:t xml:space="preserve"> (HBT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CEFA6" w14:textId="77777777" w:rsidR="00E96643" w:rsidRPr="002D7977" w:rsidRDefault="00E96643" w:rsidP="00247744">
            <w:pPr>
              <w:tabs>
                <w:tab w:val="left" w:pos="4027"/>
              </w:tabs>
              <w:ind w:right="342"/>
              <w:contextualSpacing/>
            </w:pPr>
            <w:r w:rsidRPr="002D7977">
              <w:t>In horizontal position body is rotated 90</w:t>
            </w:r>
            <w:r>
              <w:t>˚</w:t>
            </w:r>
            <w:r w:rsidRPr="002D7977">
              <w:t xml:space="preserve"> to 180</w:t>
            </w:r>
            <w:r>
              <w:t>˚.</w:t>
            </w:r>
          </w:p>
        </w:tc>
      </w:tr>
      <w:tr w:rsidR="00E96643" w:rsidRPr="002D7977" w14:paraId="06F94089" w14:textId="77777777" w:rsidTr="008571D9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4C5C2B61" w14:textId="77777777" w:rsidR="00E96643" w:rsidRPr="002D7977" w:rsidRDefault="00E96643" w:rsidP="00247744">
            <w:pPr>
              <w:contextualSpacing/>
            </w:pPr>
            <w:r>
              <w:t>SD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06F904DA" w14:textId="6D7B9B05" w:rsidR="00E96643" w:rsidRPr="002D7977" w:rsidRDefault="00E96643" w:rsidP="00247744">
            <w:pPr>
              <w:contextualSpacing/>
            </w:pPr>
            <w:r w:rsidRPr="002D7977">
              <w:t xml:space="preserve">Horizontal Head Movement </w:t>
            </w:r>
            <w:r w:rsidR="00336A7A">
              <w:t>(HHM)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1A3BE628" w14:textId="77777777" w:rsidR="00E96643" w:rsidRPr="002D7977" w:rsidRDefault="00E96643" w:rsidP="00247744">
            <w:pPr>
              <w:tabs>
                <w:tab w:val="left" w:pos="4027"/>
              </w:tabs>
              <w:ind w:right="342"/>
              <w:contextualSpacing/>
            </w:pPr>
            <w:r w:rsidRPr="002D7977">
              <w:t>Head moved in horizontal plane from left to right. Can be once or repetitive.</w:t>
            </w:r>
          </w:p>
        </w:tc>
      </w:tr>
      <w:tr w:rsidR="00E96643" w:rsidRPr="002D7977" w14:paraId="6BF478C3" w14:textId="77777777" w:rsidTr="008571D9">
        <w:tc>
          <w:tcPr>
            <w:tcW w:w="1351" w:type="dxa"/>
            <w:shd w:val="clear" w:color="auto" w:fill="FFFFFF" w:themeFill="background1"/>
          </w:tcPr>
          <w:p w14:paraId="4AA52E4A" w14:textId="77777777" w:rsidR="00E96643" w:rsidRPr="002D7977" w:rsidRDefault="00E96643" w:rsidP="00665EB3">
            <w:pPr>
              <w:contextualSpacing/>
            </w:pPr>
            <w:r>
              <w:t>SD</w:t>
            </w:r>
          </w:p>
        </w:tc>
        <w:tc>
          <w:tcPr>
            <w:tcW w:w="2537" w:type="dxa"/>
            <w:shd w:val="clear" w:color="auto" w:fill="FFFFFF" w:themeFill="background1"/>
          </w:tcPr>
          <w:p w14:paraId="3DEDBCE7" w14:textId="39F6F851" w:rsidR="00E96643" w:rsidRPr="002D7977" w:rsidRDefault="00E96643" w:rsidP="00665EB3">
            <w:pPr>
              <w:contextualSpacing/>
            </w:pPr>
            <w:r w:rsidRPr="002D7977">
              <w:t>Near and Far</w:t>
            </w:r>
            <w:r w:rsidR="00336A7A">
              <w:t xml:space="preserve"> (NF)</w:t>
            </w:r>
          </w:p>
        </w:tc>
        <w:tc>
          <w:tcPr>
            <w:tcW w:w="4860" w:type="dxa"/>
            <w:shd w:val="clear" w:color="auto" w:fill="FFFFFF" w:themeFill="background1"/>
          </w:tcPr>
          <w:p w14:paraId="6474B299" w14:textId="77777777" w:rsidR="00E96643" w:rsidRPr="002D7977" w:rsidRDefault="00E96643" w:rsidP="00665EB3">
            <w:pPr>
              <w:tabs>
                <w:tab w:val="left" w:pos="3312"/>
                <w:tab w:val="left" w:pos="4027"/>
              </w:tabs>
              <w:ind w:right="342"/>
              <w:contextualSpacing/>
            </w:pPr>
            <w:r w:rsidRPr="002D7977">
              <w:t>Swim up to mirror and then</w:t>
            </w:r>
            <w:r>
              <w:t xml:space="preserve"> away from mirror in same plane. Also used when dolphin pushes off the mirror with head and then floats away.</w:t>
            </w:r>
          </w:p>
        </w:tc>
      </w:tr>
      <w:tr w:rsidR="00E96643" w:rsidRPr="002D7977" w14:paraId="2999CE09" w14:textId="77777777" w:rsidTr="008571D9">
        <w:tc>
          <w:tcPr>
            <w:tcW w:w="1351" w:type="dxa"/>
            <w:shd w:val="clear" w:color="auto" w:fill="F2F2F2" w:themeFill="background1" w:themeFillShade="F2"/>
          </w:tcPr>
          <w:p w14:paraId="1CC9C13C" w14:textId="77777777" w:rsidR="00E96643" w:rsidRPr="002D7977" w:rsidRDefault="00E96643" w:rsidP="00665EB3">
            <w:pPr>
              <w:contextualSpacing/>
            </w:pPr>
            <w:r>
              <w:t>SD</w:t>
            </w:r>
            <w:r w:rsidRPr="002D7977">
              <w:t xml:space="preserve"> </w:t>
            </w:r>
          </w:p>
        </w:tc>
        <w:tc>
          <w:tcPr>
            <w:tcW w:w="2537" w:type="dxa"/>
            <w:shd w:val="clear" w:color="auto" w:fill="F2F2F2" w:themeFill="background1" w:themeFillShade="F2"/>
          </w:tcPr>
          <w:p w14:paraId="0306DFF6" w14:textId="52A10BAC" w:rsidR="00E96643" w:rsidRPr="002D7977" w:rsidRDefault="00E96643" w:rsidP="00665EB3">
            <w:pPr>
              <w:contextualSpacing/>
            </w:pPr>
            <w:r w:rsidRPr="002D7977">
              <w:t>Neck Stretch</w:t>
            </w:r>
            <w:r w:rsidR="00336A7A">
              <w:t xml:space="preserve"> (NS)</w:t>
            </w:r>
          </w:p>
        </w:tc>
        <w:tc>
          <w:tcPr>
            <w:tcW w:w="4860" w:type="dxa"/>
            <w:shd w:val="clear" w:color="auto" w:fill="F2F2F2" w:themeFill="background1" w:themeFillShade="F2"/>
          </w:tcPr>
          <w:p w14:paraId="39CA8695" w14:textId="77777777" w:rsidR="00E96643" w:rsidRPr="002D7977" w:rsidRDefault="00E96643" w:rsidP="00665EB3">
            <w:pPr>
              <w:tabs>
                <w:tab w:val="left" w:pos="4027"/>
              </w:tabs>
              <w:ind w:right="342"/>
              <w:contextualSpacing/>
            </w:pPr>
            <w:r w:rsidRPr="002D7977">
              <w:t>Extension of neck to move head up or down. Can be once or repetitive.</w:t>
            </w:r>
          </w:p>
        </w:tc>
      </w:tr>
      <w:tr w:rsidR="00E96643" w:rsidRPr="002D7977" w14:paraId="5D195FDB" w14:textId="77777777" w:rsidTr="008571D9">
        <w:tc>
          <w:tcPr>
            <w:tcW w:w="1351" w:type="dxa"/>
            <w:shd w:val="clear" w:color="auto" w:fill="FFFFFF" w:themeFill="background1"/>
          </w:tcPr>
          <w:p w14:paraId="0C81F9D4" w14:textId="77777777" w:rsidR="00E96643" w:rsidRPr="002D7977" w:rsidRDefault="00E96643" w:rsidP="00665EB3">
            <w:pPr>
              <w:contextualSpacing/>
            </w:pPr>
            <w:r>
              <w:lastRenderedPageBreak/>
              <w:t>SD</w:t>
            </w:r>
          </w:p>
        </w:tc>
        <w:tc>
          <w:tcPr>
            <w:tcW w:w="2537" w:type="dxa"/>
            <w:shd w:val="clear" w:color="auto" w:fill="FFFFFF" w:themeFill="background1"/>
          </w:tcPr>
          <w:p w14:paraId="7159E339" w14:textId="0749B3EF" w:rsidR="00E96643" w:rsidRPr="002D7977" w:rsidRDefault="00E96643" w:rsidP="00665EB3">
            <w:pPr>
              <w:contextualSpacing/>
            </w:pPr>
            <w:r w:rsidRPr="002D7977">
              <w:t>Open Mouth</w:t>
            </w:r>
            <w:r w:rsidR="00336A7A">
              <w:t xml:space="preserve"> (OM)</w:t>
            </w:r>
          </w:p>
        </w:tc>
        <w:tc>
          <w:tcPr>
            <w:tcW w:w="4860" w:type="dxa"/>
            <w:shd w:val="clear" w:color="auto" w:fill="FFFFFF" w:themeFill="background1"/>
          </w:tcPr>
          <w:p w14:paraId="206EFE2A" w14:textId="004D6036" w:rsidR="00E96643" w:rsidRPr="002D7977" w:rsidRDefault="00E96643" w:rsidP="00665EB3">
            <w:pPr>
              <w:tabs>
                <w:tab w:val="left" w:pos="4027"/>
              </w:tabs>
              <w:ind w:right="342"/>
              <w:contextualSpacing/>
            </w:pPr>
            <w:r w:rsidRPr="002D7977">
              <w:t>Mouth open</w:t>
            </w:r>
            <w:r w:rsidR="0037383D">
              <w:t>,</w:t>
            </w:r>
            <w:r w:rsidRPr="002D7977">
              <w:t xml:space="preserve"> can be a small amount or a large amount (wide).</w:t>
            </w:r>
          </w:p>
        </w:tc>
      </w:tr>
      <w:tr w:rsidR="00E96643" w:rsidRPr="00794A74" w14:paraId="6270AE21" w14:textId="77777777" w:rsidTr="008571D9">
        <w:tc>
          <w:tcPr>
            <w:tcW w:w="1351" w:type="dxa"/>
            <w:shd w:val="clear" w:color="auto" w:fill="F2F2F2" w:themeFill="background1" w:themeFillShade="F2"/>
          </w:tcPr>
          <w:p w14:paraId="71C678F5" w14:textId="77777777" w:rsidR="00E96643" w:rsidRPr="00D92455" w:rsidRDefault="00E96643" w:rsidP="00665EB3">
            <w:pPr>
              <w:contextualSpacing/>
            </w:pPr>
            <w:r w:rsidRPr="00D92455">
              <w:t>SD</w:t>
            </w:r>
          </w:p>
        </w:tc>
        <w:tc>
          <w:tcPr>
            <w:tcW w:w="2537" w:type="dxa"/>
            <w:shd w:val="clear" w:color="auto" w:fill="F2F2F2" w:themeFill="background1" w:themeFillShade="F2"/>
          </w:tcPr>
          <w:p w14:paraId="661B3C2C" w14:textId="31888143" w:rsidR="00E96643" w:rsidRPr="00794A74" w:rsidRDefault="00E96643" w:rsidP="00665EB3">
            <w:pPr>
              <w:contextualSpacing/>
            </w:pPr>
            <w:r w:rsidRPr="00794A74">
              <w:t>Peek-a-boo</w:t>
            </w:r>
            <w:r w:rsidR="00336A7A">
              <w:t xml:space="preserve"> (PB)</w:t>
            </w:r>
          </w:p>
        </w:tc>
        <w:tc>
          <w:tcPr>
            <w:tcW w:w="4860" w:type="dxa"/>
            <w:shd w:val="clear" w:color="auto" w:fill="F2F2F2" w:themeFill="background1" w:themeFillShade="F2"/>
          </w:tcPr>
          <w:p w14:paraId="3DE056DA" w14:textId="77777777" w:rsidR="00E96643" w:rsidRPr="00794A74" w:rsidRDefault="00E96643" w:rsidP="00665EB3">
            <w:pPr>
              <w:tabs>
                <w:tab w:val="left" w:pos="4027"/>
              </w:tabs>
              <w:ind w:right="342"/>
              <w:contextualSpacing/>
            </w:pPr>
            <w:r w:rsidRPr="00794A74">
              <w:t>Moving head/eye in and out of mirror frame. Can be once or repetitive.</w:t>
            </w:r>
          </w:p>
        </w:tc>
      </w:tr>
      <w:tr w:rsidR="00E96643" w:rsidRPr="00794A74" w14:paraId="61317018" w14:textId="77777777" w:rsidTr="008571D9">
        <w:tc>
          <w:tcPr>
            <w:tcW w:w="1351" w:type="dxa"/>
            <w:shd w:val="clear" w:color="auto" w:fill="auto"/>
          </w:tcPr>
          <w:p w14:paraId="17D50607" w14:textId="77777777" w:rsidR="00E96643" w:rsidRPr="005947E3" w:rsidRDefault="00E96643" w:rsidP="00665EB3">
            <w:pPr>
              <w:contextualSpacing/>
            </w:pPr>
            <w:r w:rsidRPr="005947E3">
              <w:t>SD</w:t>
            </w:r>
          </w:p>
        </w:tc>
        <w:tc>
          <w:tcPr>
            <w:tcW w:w="2537" w:type="dxa"/>
            <w:shd w:val="clear" w:color="auto" w:fill="auto"/>
          </w:tcPr>
          <w:p w14:paraId="6254EC72" w14:textId="58AA3284" w:rsidR="00E96643" w:rsidRPr="00D92455" w:rsidRDefault="00E96643" w:rsidP="00665EB3">
            <w:pPr>
              <w:contextualSpacing/>
            </w:pPr>
            <w:r w:rsidRPr="00794A74">
              <w:t>Penis Display</w:t>
            </w:r>
            <w:r w:rsidR="003806A0">
              <w:t xml:space="preserve"> (PD)</w:t>
            </w:r>
          </w:p>
        </w:tc>
        <w:tc>
          <w:tcPr>
            <w:tcW w:w="4860" w:type="dxa"/>
            <w:shd w:val="clear" w:color="auto" w:fill="auto"/>
          </w:tcPr>
          <w:p w14:paraId="6EFFAA34" w14:textId="77777777" w:rsidR="00E96643" w:rsidRPr="00794A74" w:rsidRDefault="00E96643" w:rsidP="00665EB3">
            <w:pPr>
              <w:tabs>
                <w:tab w:val="left" w:pos="4027"/>
              </w:tabs>
              <w:ind w:right="342"/>
              <w:contextualSpacing/>
            </w:pPr>
            <w:r w:rsidRPr="00794A74">
              <w:t>Protrusion/protraction of penis while at the mirror.</w:t>
            </w:r>
          </w:p>
        </w:tc>
      </w:tr>
      <w:tr w:rsidR="00E96643" w:rsidRPr="00794A74" w14:paraId="5367937D" w14:textId="77777777" w:rsidTr="008571D9">
        <w:tc>
          <w:tcPr>
            <w:tcW w:w="1351" w:type="dxa"/>
            <w:shd w:val="clear" w:color="auto" w:fill="F2F2F2" w:themeFill="background1" w:themeFillShade="F2"/>
          </w:tcPr>
          <w:p w14:paraId="40A63571" w14:textId="77777777" w:rsidR="00E96643" w:rsidRPr="005947E3" w:rsidRDefault="00E96643" w:rsidP="00665EB3">
            <w:pPr>
              <w:contextualSpacing/>
            </w:pPr>
            <w:r w:rsidRPr="005947E3">
              <w:t>SD</w:t>
            </w:r>
          </w:p>
        </w:tc>
        <w:tc>
          <w:tcPr>
            <w:tcW w:w="2537" w:type="dxa"/>
            <w:shd w:val="clear" w:color="auto" w:fill="F2F2F2" w:themeFill="background1" w:themeFillShade="F2"/>
          </w:tcPr>
          <w:p w14:paraId="435CF908" w14:textId="1460D277" w:rsidR="00E96643" w:rsidRPr="00794A74" w:rsidRDefault="00E96643" w:rsidP="00665EB3">
            <w:pPr>
              <w:contextualSpacing/>
            </w:pPr>
            <w:r w:rsidRPr="00794A74">
              <w:t>Pec Shimmy</w:t>
            </w:r>
            <w:r w:rsidR="003806A0">
              <w:t xml:space="preserve"> (PS)</w:t>
            </w:r>
          </w:p>
        </w:tc>
        <w:tc>
          <w:tcPr>
            <w:tcW w:w="4860" w:type="dxa"/>
            <w:shd w:val="clear" w:color="auto" w:fill="F2F2F2" w:themeFill="background1" w:themeFillShade="F2"/>
          </w:tcPr>
          <w:p w14:paraId="60CA7E99" w14:textId="026C5FE6" w:rsidR="00E96643" w:rsidRPr="00794A74" w:rsidRDefault="0037383D" w:rsidP="00665EB3">
            <w:pPr>
              <w:tabs>
                <w:tab w:val="left" w:pos="4027"/>
              </w:tabs>
              <w:ind w:right="342"/>
              <w:contextualSpacing/>
            </w:pPr>
            <w:r>
              <w:t>M</w:t>
            </w:r>
            <w:r w:rsidR="00E96643" w:rsidRPr="00794A74">
              <w:t>ovement of one or both pectoral fins. Body may be positioned in either vertical or horizontal plane.</w:t>
            </w:r>
          </w:p>
        </w:tc>
      </w:tr>
      <w:tr w:rsidR="00BE1001" w:rsidRPr="002D7977" w14:paraId="5627963A" w14:textId="77777777" w:rsidTr="008571D9">
        <w:tc>
          <w:tcPr>
            <w:tcW w:w="1351" w:type="dxa"/>
            <w:shd w:val="clear" w:color="auto" w:fill="auto"/>
          </w:tcPr>
          <w:p w14:paraId="28C320AC" w14:textId="77777777" w:rsidR="00BE1001" w:rsidRPr="002D7977" w:rsidRDefault="00BE1001" w:rsidP="00665EB3">
            <w:pPr>
              <w:contextualSpacing/>
            </w:pPr>
            <w:r>
              <w:t>SD</w:t>
            </w:r>
          </w:p>
        </w:tc>
        <w:tc>
          <w:tcPr>
            <w:tcW w:w="2537" w:type="dxa"/>
            <w:shd w:val="clear" w:color="auto" w:fill="auto"/>
          </w:tcPr>
          <w:p w14:paraId="60C93A07" w14:textId="6176D0E8" w:rsidR="00BE1001" w:rsidRPr="002D7977" w:rsidRDefault="00BE1001" w:rsidP="00665EB3">
            <w:pPr>
              <w:contextualSpacing/>
            </w:pPr>
            <w:r w:rsidRPr="002D7977">
              <w:t>Rocking Horse</w:t>
            </w:r>
            <w:r w:rsidR="003806A0">
              <w:t xml:space="preserve"> (RH)</w:t>
            </w:r>
          </w:p>
        </w:tc>
        <w:tc>
          <w:tcPr>
            <w:tcW w:w="4860" w:type="dxa"/>
            <w:shd w:val="clear" w:color="auto" w:fill="auto"/>
          </w:tcPr>
          <w:p w14:paraId="22C40CB1" w14:textId="77777777" w:rsidR="00BE1001" w:rsidRPr="002D7977" w:rsidRDefault="00BE1001" w:rsidP="00665EB3">
            <w:pPr>
              <w:tabs>
                <w:tab w:val="left" w:pos="4027"/>
              </w:tabs>
              <w:ind w:right="342"/>
              <w:contextualSpacing/>
            </w:pPr>
            <w:r w:rsidRPr="002D7977">
              <w:t xml:space="preserve">In vertical position, beginning with </w:t>
            </w:r>
            <w:r>
              <w:t xml:space="preserve">head, body is rocked forward 90˚ </w:t>
            </w:r>
            <w:r w:rsidRPr="002D7977">
              <w:t>and then backward to starting position. Can be once or repetitive.</w:t>
            </w:r>
          </w:p>
        </w:tc>
      </w:tr>
      <w:tr w:rsidR="00BE1001" w:rsidRPr="002D7977" w14:paraId="6CD2E0A2" w14:textId="77777777" w:rsidTr="008571D9">
        <w:tc>
          <w:tcPr>
            <w:tcW w:w="1351" w:type="dxa"/>
            <w:shd w:val="clear" w:color="auto" w:fill="F2F2F2" w:themeFill="background1" w:themeFillShade="F2"/>
          </w:tcPr>
          <w:p w14:paraId="3C20EF82" w14:textId="77777777" w:rsidR="00BE1001" w:rsidRPr="002D7977" w:rsidRDefault="00BE1001" w:rsidP="00665EB3">
            <w:pPr>
              <w:contextualSpacing/>
            </w:pPr>
            <w:r>
              <w:t>SD</w:t>
            </w:r>
          </w:p>
        </w:tc>
        <w:tc>
          <w:tcPr>
            <w:tcW w:w="2537" w:type="dxa"/>
            <w:shd w:val="clear" w:color="auto" w:fill="F2F2F2" w:themeFill="background1" w:themeFillShade="F2"/>
          </w:tcPr>
          <w:p w14:paraId="569134CD" w14:textId="26393E88" w:rsidR="00BE1001" w:rsidRPr="002D7977" w:rsidRDefault="00BE1001" w:rsidP="00665EB3">
            <w:pPr>
              <w:contextualSpacing/>
            </w:pPr>
            <w:r w:rsidRPr="002D7977">
              <w:t>Somersault</w:t>
            </w:r>
            <w:r w:rsidR="003806A0">
              <w:t xml:space="preserve"> (SS)</w:t>
            </w:r>
          </w:p>
        </w:tc>
        <w:tc>
          <w:tcPr>
            <w:tcW w:w="4860" w:type="dxa"/>
            <w:shd w:val="clear" w:color="auto" w:fill="F2F2F2" w:themeFill="background1" w:themeFillShade="F2"/>
          </w:tcPr>
          <w:p w14:paraId="1BA38FDD" w14:textId="77777777" w:rsidR="00BE1001" w:rsidRPr="002D7977" w:rsidRDefault="00BE1001" w:rsidP="00665EB3">
            <w:pPr>
              <w:tabs>
                <w:tab w:val="left" w:pos="4027"/>
              </w:tabs>
              <w:ind w:right="342"/>
              <w:contextualSpacing/>
            </w:pPr>
            <w:r w:rsidRPr="002D7977">
              <w:t xml:space="preserve">In vertical </w:t>
            </w:r>
            <w:r>
              <w:t>or horizontal plane</w:t>
            </w:r>
            <w:r w:rsidRPr="002D7977">
              <w:t>, beginning with head, body is rocked forward and continues 360</w:t>
            </w:r>
            <w:r>
              <w:t>˚.</w:t>
            </w:r>
          </w:p>
        </w:tc>
      </w:tr>
      <w:tr w:rsidR="00BE1001" w:rsidRPr="00794A74" w14:paraId="463E00BF" w14:textId="77777777" w:rsidTr="008571D9">
        <w:trPr>
          <w:trHeight w:val="864"/>
        </w:trPr>
        <w:tc>
          <w:tcPr>
            <w:tcW w:w="1351" w:type="dxa"/>
            <w:shd w:val="clear" w:color="auto" w:fill="auto"/>
          </w:tcPr>
          <w:p w14:paraId="3C1A2C59" w14:textId="77777777" w:rsidR="00BE1001" w:rsidRPr="00794A74" w:rsidRDefault="00BE1001" w:rsidP="00665EB3">
            <w:pPr>
              <w:contextualSpacing/>
            </w:pPr>
            <w:r w:rsidRPr="00794A74">
              <w:t>SD</w:t>
            </w:r>
          </w:p>
        </w:tc>
        <w:tc>
          <w:tcPr>
            <w:tcW w:w="2537" w:type="dxa"/>
            <w:shd w:val="clear" w:color="auto" w:fill="auto"/>
          </w:tcPr>
          <w:p w14:paraId="53242726" w14:textId="7D20B09C" w:rsidR="00BE1001" w:rsidRPr="00794A74" w:rsidRDefault="00BE1001" w:rsidP="00665EB3">
            <w:pPr>
              <w:contextualSpacing/>
            </w:pPr>
            <w:r w:rsidRPr="00794A74">
              <w:t>Stretch Sway</w:t>
            </w:r>
            <w:r w:rsidR="003806A0">
              <w:t xml:space="preserve"> (SW)</w:t>
            </w:r>
          </w:p>
        </w:tc>
        <w:tc>
          <w:tcPr>
            <w:tcW w:w="4860" w:type="dxa"/>
            <w:shd w:val="clear" w:color="auto" w:fill="auto"/>
          </w:tcPr>
          <w:p w14:paraId="2CFECE53" w14:textId="77777777" w:rsidR="00BE1001" w:rsidRPr="00794A74" w:rsidRDefault="00BE1001" w:rsidP="00665EB3">
            <w:pPr>
              <w:tabs>
                <w:tab w:val="left" w:pos="4027"/>
              </w:tabs>
              <w:ind w:right="342"/>
              <w:contextualSpacing/>
            </w:pPr>
            <w:r w:rsidRPr="00794A74">
              <w:t>Body vertical with neck stretched up and moving head from side to side in a swaying motion.</w:t>
            </w:r>
          </w:p>
        </w:tc>
      </w:tr>
      <w:tr w:rsidR="00BE1001" w:rsidRPr="00794A74" w14:paraId="7AACCE31" w14:textId="77777777" w:rsidTr="008571D9">
        <w:tc>
          <w:tcPr>
            <w:tcW w:w="1351" w:type="dxa"/>
            <w:shd w:val="clear" w:color="auto" w:fill="F2F2F2" w:themeFill="background1" w:themeFillShade="F2"/>
          </w:tcPr>
          <w:p w14:paraId="53AF7AE0" w14:textId="77777777" w:rsidR="00BE1001" w:rsidRPr="00391A8D" w:rsidRDefault="00BE1001" w:rsidP="00665EB3">
            <w:pPr>
              <w:contextualSpacing/>
            </w:pPr>
            <w:r w:rsidRPr="00391A8D">
              <w:t>SD</w:t>
            </w:r>
          </w:p>
        </w:tc>
        <w:tc>
          <w:tcPr>
            <w:tcW w:w="2537" w:type="dxa"/>
            <w:shd w:val="clear" w:color="auto" w:fill="F2F2F2" w:themeFill="background1" w:themeFillShade="F2"/>
          </w:tcPr>
          <w:p w14:paraId="0E09B4E6" w14:textId="6A243C44" w:rsidR="00BE1001" w:rsidRPr="00794A74" w:rsidRDefault="00BE1001" w:rsidP="00665EB3">
            <w:pPr>
              <w:contextualSpacing/>
            </w:pPr>
            <w:r w:rsidRPr="00794A74">
              <w:t>Vertical Body Tilt</w:t>
            </w:r>
            <w:r w:rsidR="003806A0">
              <w:t xml:space="preserve"> (VBT)</w:t>
            </w:r>
          </w:p>
        </w:tc>
        <w:tc>
          <w:tcPr>
            <w:tcW w:w="4860" w:type="dxa"/>
            <w:shd w:val="clear" w:color="auto" w:fill="F2F2F2" w:themeFill="background1" w:themeFillShade="F2"/>
          </w:tcPr>
          <w:p w14:paraId="256DA702" w14:textId="77777777" w:rsidR="00BE1001" w:rsidRPr="00794A74" w:rsidRDefault="00BE1001" w:rsidP="00665EB3">
            <w:pPr>
              <w:tabs>
                <w:tab w:val="left" w:pos="4027"/>
              </w:tabs>
              <w:ind w:right="342"/>
              <w:contextualSpacing/>
            </w:pPr>
            <w:r w:rsidRPr="00794A74">
              <w:t>Body oriented vertically and is moved side to side in a pendulum manner.</w:t>
            </w:r>
          </w:p>
        </w:tc>
      </w:tr>
      <w:tr w:rsidR="00BE1001" w:rsidRPr="002D7977" w14:paraId="265D4B5D" w14:textId="77777777" w:rsidTr="008571D9">
        <w:trPr>
          <w:trHeight w:val="612"/>
        </w:trPr>
        <w:tc>
          <w:tcPr>
            <w:tcW w:w="13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6F1F2B" w14:textId="77777777" w:rsidR="00BE1001" w:rsidRPr="002D7977" w:rsidRDefault="00BE1001" w:rsidP="00665EB3">
            <w:pPr>
              <w:contextualSpacing/>
            </w:pPr>
            <w:r>
              <w:t>SD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0B87B8" w14:textId="0B28F69D" w:rsidR="00BE1001" w:rsidRPr="002D7977" w:rsidRDefault="00BE1001" w:rsidP="00665EB3">
            <w:pPr>
              <w:contextualSpacing/>
            </w:pPr>
            <w:r w:rsidRPr="002D7977">
              <w:t>Vertical Head Movement</w:t>
            </w:r>
            <w:r w:rsidR="003806A0">
              <w:t xml:space="preserve"> (VHM)</w:t>
            </w:r>
            <w:r w:rsidRPr="002D7977">
              <w:t xml:space="preserve"> </w:t>
            </w:r>
          </w:p>
        </w:tc>
        <w:tc>
          <w:tcPr>
            <w:tcW w:w="48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62622E" w14:textId="77777777" w:rsidR="00BE1001" w:rsidRPr="002D7977" w:rsidRDefault="00BE1001" w:rsidP="00665EB3">
            <w:pPr>
              <w:tabs>
                <w:tab w:val="left" w:pos="4027"/>
              </w:tabs>
              <w:ind w:right="342"/>
              <w:contextualSpacing/>
            </w:pPr>
            <w:r w:rsidRPr="002D7977">
              <w:t>Head moved in vertical plane up and down. Can be once or repetitive.</w:t>
            </w:r>
          </w:p>
        </w:tc>
      </w:tr>
      <w:tr w:rsidR="000D16A0" w:rsidRPr="002D7977" w14:paraId="6ADAE317" w14:textId="77777777" w:rsidTr="008571D9"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42D793" w14:textId="79C93EEA" w:rsidR="000D16A0" w:rsidRPr="00547A38" w:rsidRDefault="000D16A0" w:rsidP="00A53ADF">
            <w:pPr>
              <w:contextualSpacing/>
              <w:rPr>
                <w:b/>
                <w:i/>
              </w:rPr>
            </w:pPr>
            <w:r w:rsidRPr="00547A38">
              <w:rPr>
                <w:b/>
                <w:i/>
              </w:rPr>
              <w:t>Stationing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4ED7B" w14:textId="77777777" w:rsidR="000D16A0" w:rsidRPr="002D7977" w:rsidRDefault="000D16A0" w:rsidP="00A53ADF">
            <w:pPr>
              <w:contextualSpacing/>
            </w:pP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761AB" w14:textId="77777777" w:rsidR="000D16A0" w:rsidRPr="002D7977" w:rsidRDefault="000D16A0" w:rsidP="00A53ADF">
            <w:pPr>
              <w:tabs>
                <w:tab w:val="left" w:pos="4027"/>
              </w:tabs>
              <w:ind w:right="342"/>
              <w:contextualSpacing/>
            </w:pPr>
          </w:p>
        </w:tc>
      </w:tr>
      <w:tr w:rsidR="000D16A0" w:rsidRPr="002D7977" w14:paraId="45B2C933" w14:textId="77777777" w:rsidTr="008571D9">
        <w:tc>
          <w:tcPr>
            <w:tcW w:w="1351" w:type="dxa"/>
          </w:tcPr>
          <w:p w14:paraId="0BB585D3" w14:textId="77777777" w:rsidR="000D16A0" w:rsidRPr="002D7977" w:rsidRDefault="000D16A0" w:rsidP="00F075E8">
            <w:pPr>
              <w:spacing w:before="120"/>
              <w:contextualSpacing/>
            </w:pPr>
            <w:r>
              <w:t>ST</w:t>
            </w:r>
          </w:p>
        </w:tc>
        <w:tc>
          <w:tcPr>
            <w:tcW w:w="2537" w:type="dxa"/>
          </w:tcPr>
          <w:p w14:paraId="4DDBB4A9" w14:textId="51BD1B19" w:rsidR="000D16A0" w:rsidRPr="002D7977" w:rsidRDefault="000D16A0" w:rsidP="00F075E8">
            <w:pPr>
              <w:spacing w:before="120"/>
              <w:contextualSpacing/>
            </w:pPr>
            <w:r w:rsidRPr="002D7977">
              <w:t>Arrive</w:t>
            </w:r>
            <w:r w:rsidR="003806A0">
              <w:t xml:space="preserve"> (A)</w:t>
            </w:r>
          </w:p>
        </w:tc>
        <w:tc>
          <w:tcPr>
            <w:tcW w:w="4860" w:type="dxa"/>
          </w:tcPr>
          <w:p w14:paraId="00AE9C67" w14:textId="77777777" w:rsidR="000D16A0" w:rsidRPr="002D7977" w:rsidRDefault="000D16A0" w:rsidP="00F075E8">
            <w:pPr>
              <w:tabs>
                <w:tab w:val="left" w:pos="4027"/>
              </w:tabs>
              <w:spacing w:before="120"/>
              <w:ind w:right="342"/>
              <w:contextualSpacing/>
            </w:pPr>
            <w:r w:rsidRPr="002D7977">
              <w:t>Dolphin approaches and remains at mirror for more than 3 seconds.</w:t>
            </w:r>
          </w:p>
        </w:tc>
      </w:tr>
      <w:tr w:rsidR="000D16A0" w:rsidRPr="002D7977" w14:paraId="300873A0" w14:textId="77777777" w:rsidTr="008571D9">
        <w:tc>
          <w:tcPr>
            <w:tcW w:w="1351" w:type="dxa"/>
            <w:shd w:val="clear" w:color="auto" w:fill="F3F3F3"/>
          </w:tcPr>
          <w:p w14:paraId="76DD82B1" w14:textId="77777777" w:rsidR="000D16A0" w:rsidRPr="002D7977" w:rsidRDefault="000D16A0" w:rsidP="00F075E8">
            <w:pPr>
              <w:contextualSpacing/>
            </w:pPr>
            <w:r>
              <w:t>ST</w:t>
            </w:r>
            <w:r w:rsidRPr="002D7977">
              <w:t xml:space="preserve"> </w:t>
            </w:r>
          </w:p>
        </w:tc>
        <w:tc>
          <w:tcPr>
            <w:tcW w:w="2537" w:type="dxa"/>
            <w:shd w:val="clear" w:color="auto" w:fill="F3F3F3"/>
          </w:tcPr>
          <w:p w14:paraId="2AEBAB73" w14:textId="5EC5751B" w:rsidR="000D16A0" w:rsidRPr="002D7977" w:rsidRDefault="000D16A0" w:rsidP="00F075E8">
            <w:pPr>
              <w:contextualSpacing/>
            </w:pPr>
            <w:r w:rsidRPr="002D7977">
              <w:t>Eye Edge</w:t>
            </w:r>
            <w:r w:rsidR="003806A0">
              <w:t xml:space="preserve"> (EE)</w:t>
            </w:r>
          </w:p>
        </w:tc>
        <w:tc>
          <w:tcPr>
            <w:tcW w:w="4860" w:type="dxa"/>
            <w:shd w:val="clear" w:color="auto" w:fill="F3F3F3"/>
          </w:tcPr>
          <w:p w14:paraId="2E1D2B07" w14:textId="77777777" w:rsidR="000D16A0" w:rsidRPr="002D7977" w:rsidRDefault="000D16A0" w:rsidP="00F075E8">
            <w:pPr>
              <w:tabs>
                <w:tab w:val="left" w:pos="4027"/>
              </w:tabs>
              <w:ind w:right="342"/>
              <w:contextualSpacing/>
            </w:pPr>
            <w:r w:rsidRPr="002D7977">
              <w:t>One eye visible at the edge of window, while stationary.</w:t>
            </w:r>
          </w:p>
        </w:tc>
      </w:tr>
      <w:tr w:rsidR="000D16A0" w:rsidRPr="002D7977" w14:paraId="7992D6AF" w14:textId="77777777" w:rsidTr="008571D9">
        <w:tc>
          <w:tcPr>
            <w:tcW w:w="1351" w:type="dxa"/>
          </w:tcPr>
          <w:p w14:paraId="04F42F48" w14:textId="77777777" w:rsidR="000D16A0" w:rsidRPr="002D7977" w:rsidRDefault="000D16A0" w:rsidP="00FF0F1B">
            <w:pPr>
              <w:contextualSpacing/>
            </w:pPr>
            <w:r>
              <w:t>ST</w:t>
            </w:r>
          </w:p>
        </w:tc>
        <w:tc>
          <w:tcPr>
            <w:tcW w:w="2537" w:type="dxa"/>
          </w:tcPr>
          <w:p w14:paraId="26C6853F" w14:textId="582A83A5" w:rsidR="000D16A0" w:rsidRPr="002D7977" w:rsidRDefault="000D16A0" w:rsidP="00FF0F1B">
            <w:pPr>
              <w:contextualSpacing/>
            </w:pPr>
            <w:r>
              <w:t>Head On</w:t>
            </w:r>
            <w:r w:rsidR="003806A0">
              <w:t xml:space="preserve"> (HO)</w:t>
            </w:r>
          </w:p>
        </w:tc>
        <w:tc>
          <w:tcPr>
            <w:tcW w:w="4860" w:type="dxa"/>
          </w:tcPr>
          <w:p w14:paraId="28F27C2F" w14:textId="77777777" w:rsidR="000D16A0" w:rsidRPr="002D7977" w:rsidRDefault="000D16A0" w:rsidP="00FF0F1B">
            <w:pPr>
              <w:tabs>
                <w:tab w:val="left" w:pos="4027"/>
              </w:tabs>
              <w:ind w:right="342"/>
              <w:contextualSpacing/>
            </w:pPr>
            <w:r w:rsidRPr="002D7977">
              <w:t>Body oriented perpendicular to mirror with head facing mirror and stationary.</w:t>
            </w:r>
          </w:p>
        </w:tc>
      </w:tr>
      <w:tr w:rsidR="000D16A0" w:rsidRPr="002D7977" w14:paraId="1B8CA718" w14:textId="77777777" w:rsidTr="008571D9">
        <w:trPr>
          <w:trHeight w:val="846"/>
        </w:trPr>
        <w:tc>
          <w:tcPr>
            <w:tcW w:w="1351" w:type="dxa"/>
            <w:shd w:val="clear" w:color="auto" w:fill="F3F3F3"/>
          </w:tcPr>
          <w:p w14:paraId="7BBBB319" w14:textId="7175E0D3" w:rsidR="000D16A0" w:rsidRDefault="000D16A0" w:rsidP="00A53ADF">
            <w:pPr>
              <w:contextualSpacing/>
            </w:pPr>
            <w:r w:rsidRPr="00D92455">
              <w:t>ST</w:t>
            </w:r>
          </w:p>
        </w:tc>
        <w:tc>
          <w:tcPr>
            <w:tcW w:w="2537" w:type="dxa"/>
            <w:shd w:val="clear" w:color="auto" w:fill="F3F3F3"/>
          </w:tcPr>
          <w:p w14:paraId="6AD2C3A9" w14:textId="72092DED" w:rsidR="000D16A0" w:rsidRPr="002D7977" w:rsidRDefault="000D16A0" w:rsidP="00A53ADF">
            <w:pPr>
              <w:contextualSpacing/>
            </w:pPr>
            <w:r w:rsidRPr="00794A74">
              <w:t>Orient</w:t>
            </w:r>
            <w:r w:rsidR="003806A0">
              <w:t xml:space="preserve"> (O)</w:t>
            </w:r>
          </w:p>
        </w:tc>
        <w:tc>
          <w:tcPr>
            <w:tcW w:w="4860" w:type="dxa"/>
            <w:shd w:val="clear" w:color="auto" w:fill="F3F3F3"/>
          </w:tcPr>
          <w:p w14:paraId="32A914B8" w14:textId="55DDC811" w:rsidR="000D16A0" w:rsidRPr="002D7977" w:rsidRDefault="000D16A0" w:rsidP="00A53ADF">
            <w:pPr>
              <w:tabs>
                <w:tab w:val="left" w:pos="4027"/>
              </w:tabs>
              <w:ind w:right="342"/>
              <w:contextualSpacing/>
            </w:pPr>
            <w:r w:rsidRPr="00794A74">
              <w:t>Dolphin is stationary and the head is positioned either to the left (L) or right (R). Dolphins’ body can be vertical or head-on</w:t>
            </w:r>
            <w:r>
              <w:t>.</w:t>
            </w:r>
          </w:p>
        </w:tc>
      </w:tr>
      <w:tr w:rsidR="000D16A0" w:rsidRPr="002D7977" w14:paraId="01691EEC" w14:textId="77777777" w:rsidTr="008571D9">
        <w:tc>
          <w:tcPr>
            <w:tcW w:w="1351" w:type="dxa"/>
            <w:shd w:val="clear" w:color="auto" w:fill="auto"/>
          </w:tcPr>
          <w:p w14:paraId="4E4DE1CF" w14:textId="77777777" w:rsidR="000D16A0" w:rsidRPr="002D7977" w:rsidRDefault="000D16A0" w:rsidP="00665EB3">
            <w:pPr>
              <w:contextualSpacing/>
            </w:pPr>
            <w:r w:rsidRPr="002D7977">
              <w:t>ST</w:t>
            </w:r>
          </w:p>
        </w:tc>
        <w:tc>
          <w:tcPr>
            <w:tcW w:w="2537" w:type="dxa"/>
            <w:shd w:val="clear" w:color="auto" w:fill="auto"/>
          </w:tcPr>
          <w:p w14:paraId="1CDCA422" w14:textId="6533C6E5" w:rsidR="000D16A0" w:rsidRPr="002D7977" w:rsidRDefault="000D16A0" w:rsidP="00665EB3">
            <w:pPr>
              <w:contextualSpacing/>
            </w:pPr>
            <w:r w:rsidRPr="002D7977">
              <w:t>Station</w:t>
            </w:r>
            <w:r w:rsidR="003806A0">
              <w:t xml:space="preserve"> (ST)</w:t>
            </w:r>
          </w:p>
        </w:tc>
        <w:tc>
          <w:tcPr>
            <w:tcW w:w="4860" w:type="dxa"/>
            <w:shd w:val="clear" w:color="auto" w:fill="auto"/>
          </w:tcPr>
          <w:p w14:paraId="57916F56" w14:textId="77777777" w:rsidR="000D16A0" w:rsidRPr="002D7977" w:rsidRDefault="000D16A0" w:rsidP="00665EB3">
            <w:pPr>
              <w:tabs>
                <w:tab w:val="left" w:pos="4027"/>
              </w:tabs>
              <w:ind w:right="342"/>
              <w:contextualSpacing/>
            </w:pPr>
            <w:r w:rsidRPr="002D7977">
              <w:t>Body is positioned at mirror and not moving. Body can be vertical (dorsal or ventral facing mirror) or parallel (only one side of body facing mirror).</w:t>
            </w:r>
          </w:p>
        </w:tc>
      </w:tr>
      <w:tr w:rsidR="000D16A0" w14:paraId="33D1421E" w14:textId="77777777" w:rsidTr="008571D9">
        <w:tc>
          <w:tcPr>
            <w:tcW w:w="1351" w:type="dxa"/>
            <w:shd w:val="clear" w:color="auto" w:fill="F2F2F2" w:themeFill="background1" w:themeFillShade="F2"/>
          </w:tcPr>
          <w:p w14:paraId="38D3EDB2" w14:textId="77777777" w:rsidR="000D16A0" w:rsidRDefault="000D16A0" w:rsidP="00665EB3">
            <w:pPr>
              <w:contextualSpacing/>
            </w:pPr>
            <w:r>
              <w:t>ST</w:t>
            </w:r>
          </w:p>
        </w:tc>
        <w:tc>
          <w:tcPr>
            <w:tcW w:w="2537" w:type="dxa"/>
            <w:shd w:val="clear" w:color="auto" w:fill="F2F2F2" w:themeFill="background1" w:themeFillShade="F2"/>
          </w:tcPr>
          <w:p w14:paraId="355294B7" w14:textId="0E622B51" w:rsidR="000D16A0" w:rsidRDefault="000D16A0" w:rsidP="00665EB3">
            <w:pPr>
              <w:contextualSpacing/>
            </w:pPr>
            <w:r>
              <w:t>Short Station</w:t>
            </w:r>
            <w:r w:rsidR="003806A0">
              <w:t xml:space="preserve"> (SST)</w:t>
            </w:r>
          </w:p>
        </w:tc>
        <w:tc>
          <w:tcPr>
            <w:tcW w:w="4860" w:type="dxa"/>
            <w:shd w:val="clear" w:color="auto" w:fill="F2F2F2" w:themeFill="background1" w:themeFillShade="F2"/>
          </w:tcPr>
          <w:p w14:paraId="3C20079F" w14:textId="77777777" w:rsidR="000D16A0" w:rsidRDefault="000D16A0" w:rsidP="00665EB3">
            <w:pPr>
              <w:tabs>
                <w:tab w:val="left" w:pos="4027"/>
              </w:tabs>
              <w:ind w:right="342"/>
              <w:contextualSpacing/>
            </w:pPr>
            <w:r>
              <w:t>Brief (&lt;4 sec) stationing at mirror.</w:t>
            </w:r>
          </w:p>
        </w:tc>
      </w:tr>
      <w:tr w:rsidR="000D16A0" w:rsidRPr="002D7977" w14:paraId="68A2F2EA" w14:textId="77777777" w:rsidTr="008571D9">
        <w:tc>
          <w:tcPr>
            <w:tcW w:w="1351" w:type="dxa"/>
            <w:tcBorders>
              <w:bottom w:val="single" w:sz="4" w:space="0" w:color="auto"/>
            </w:tcBorders>
            <w:shd w:val="clear" w:color="auto" w:fill="F3F3F3"/>
          </w:tcPr>
          <w:p w14:paraId="48B96A52" w14:textId="77777777" w:rsidR="000D16A0" w:rsidRDefault="000D16A0" w:rsidP="00A53ADF">
            <w:pPr>
              <w:contextualSpacing/>
            </w:pP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F3F3F3"/>
          </w:tcPr>
          <w:p w14:paraId="0C30B238" w14:textId="77777777" w:rsidR="000D16A0" w:rsidRPr="002D7977" w:rsidRDefault="000D16A0" w:rsidP="00A53ADF">
            <w:pPr>
              <w:contextualSpacing/>
            </w:pPr>
          </w:p>
        </w:tc>
        <w:tc>
          <w:tcPr>
            <w:tcW w:w="4860" w:type="dxa"/>
            <w:tcBorders>
              <w:bottom w:val="single" w:sz="4" w:space="0" w:color="auto"/>
            </w:tcBorders>
            <w:shd w:val="clear" w:color="auto" w:fill="F3F3F3"/>
          </w:tcPr>
          <w:p w14:paraId="4331CD6F" w14:textId="77777777" w:rsidR="000D16A0" w:rsidRPr="002D7977" w:rsidRDefault="000D16A0" w:rsidP="00A53ADF">
            <w:pPr>
              <w:tabs>
                <w:tab w:val="left" w:pos="4027"/>
              </w:tabs>
              <w:ind w:right="342"/>
              <w:contextualSpacing/>
            </w:pPr>
          </w:p>
        </w:tc>
      </w:tr>
      <w:tr w:rsidR="000D16A0" w:rsidRPr="002D7977" w14:paraId="4C696D86" w14:textId="77777777" w:rsidTr="008571D9"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BF9AEF" w14:textId="73166C14" w:rsidR="000D16A0" w:rsidRPr="00547A38" w:rsidRDefault="000D16A0" w:rsidP="00A53ADF">
            <w:pPr>
              <w:contextualSpacing/>
              <w:rPr>
                <w:b/>
                <w:i/>
              </w:rPr>
            </w:pPr>
            <w:r w:rsidRPr="00547A38">
              <w:rPr>
                <w:b/>
                <w:i/>
              </w:rPr>
              <w:t>Ambiguous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78330" w14:textId="77777777" w:rsidR="000D16A0" w:rsidRPr="002D7977" w:rsidRDefault="000D16A0" w:rsidP="00A53ADF">
            <w:pPr>
              <w:contextualSpacing/>
            </w:pP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0A367" w14:textId="77777777" w:rsidR="000D16A0" w:rsidRPr="002D7977" w:rsidRDefault="000D16A0" w:rsidP="00A53ADF">
            <w:pPr>
              <w:tabs>
                <w:tab w:val="left" w:pos="4027"/>
              </w:tabs>
              <w:ind w:right="342"/>
              <w:contextualSpacing/>
            </w:pPr>
          </w:p>
        </w:tc>
      </w:tr>
      <w:tr w:rsidR="000D16A0" w:rsidRPr="002D7977" w14:paraId="13C7AC66" w14:textId="77777777" w:rsidTr="008571D9">
        <w:trPr>
          <w:trHeight w:val="800"/>
        </w:trPr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2BFC8B56" w14:textId="77777777" w:rsidR="000D16A0" w:rsidRPr="002D7977" w:rsidRDefault="000D16A0" w:rsidP="00A53ADF">
            <w:pPr>
              <w:contextualSpacing/>
            </w:pPr>
            <w:r>
              <w:t>AM</w:t>
            </w:r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auto"/>
          </w:tcPr>
          <w:p w14:paraId="127A3D6F" w14:textId="5D8A280E" w:rsidR="000D16A0" w:rsidRPr="002D7977" w:rsidRDefault="000D16A0" w:rsidP="00A53ADF">
            <w:pPr>
              <w:contextualSpacing/>
            </w:pPr>
            <w:r w:rsidRPr="002D7977">
              <w:t>Circling</w:t>
            </w:r>
            <w:r w:rsidR="00D53877">
              <w:t xml:space="preserve"> (C)</w:t>
            </w:r>
          </w:p>
        </w:tc>
        <w:tc>
          <w:tcPr>
            <w:tcW w:w="4860" w:type="dxa"/>
            <w:tcBorders>
              <w:top w:val="single" w:sz="4" w:space="0" w:color="auto"/>
            </w:tcBorders>
            <w:shd w:val="clear" w:color="auto" w:fill="auto"/>
          </w:tcPr>
          <w:p w14:paraId="769380F8" w14:textId="77777777" w:rsidR="000D16A0" w:rsidRPr="002D7977" w:rsidRDefault="000D16A0" w:rsidP="00A53ADF">
            <w:pPr>
              <w:tabs>
                <w:tab w:val="left" w:pos="4027"/>
              </w:tabs>
              <w:ind w:right="342"/>
              <w:contextualSpacing/>
            </w:pPr>
            <w:r w:rsidRPr="002D7977">
              <w:t xml:space="preserve">Swimming by window repeatedly and returning to window frame within 3 seconds. </w:t>
            </w:r>
          </w:p>
        </w:tc>
      </w:tr>
      <w:tr w:rsidR="000D16A0" w:rsidRPr="002D7977" w14:paraId="19797580" w14:textId="77777777" w:rsidTr="008571D9">
        <w:tc>
          <w:tcPr>
            <w:tcW w:w="1351" w:type="dxa"/>
            <w:shd w:val="clear" w:color="auto" w:fill="F2F2F2" w:themeFill="background1" w:themeFillShade="F2"/>
          </w:tcPr>
          <w:p w14:paraId="61D00DF1" w14:textId="7C84C087" w:rsidR="000D16A0" w:rsidRDefault="000D16A0" w:rsidP="00A53ADF">
            <w:pPr>
              <w:contextualSpacing/>
            </w:pPr>
            <w:r>
              <w:t>AM</w:t>
            </w:r>
          </w:p>
        </w:tc>
        <w:tc>
          <w:tcPr>
            <w:tcW w:w="2537" w:type="dxa"/>
            <w:shd w:val="clear" w:color="auto" w:fill="F2F2F2" w:themeFill="background1" w:themeFillShade="F2"/>
          </w:tcPr>
          <w:p w14:paraId="05B3B052" w14:textId="74C78D9E" w:rsidR="000D16A0" w:rsidRPr="002D7977" w:rsidRDefault="000D16A0" w:rsidP="00A53ADF">
            <w:pPr>
              <w:contextualSpacing/>
            </w:pPr>
            <w:r w:rsidRPr="002D7977">
              <w:t>Head Butt</w:t>
            </w:r>
            <w:r w:rsidR="00D53877">
              <w:t xml:space="preserve"> (HB)</w:t>
            </w:r>
          </w:p>
        </w:tc>
        <w:tc>
          <w:tcPr>
            <w:tcW w:w="4860" w:type="dxa"/>
            <w:shd w:val="clear" w:color="auto" w:fill="F2F2F2" w:themeFill="background1" w:themeFillShade="F2"/>
          </w:tcPr>
          <w:p w14:paraId="597FDE21" w14:textId="0AC2305F" w:rsidR="000D16A0" w:rsidRPr="002D7977" w:rsidRDefault="000D16A0" w:rsidP="00A53ADF">
            <w:pPr>
              <w:tabs>
                <w:tab w:val="left" w:pos="4027"/>
              </w:tabs>
              <w:ind w:right="342"/>
              <w:contextualSpacing/>
            </w:pPr>
            <w:r w:rsidRPr="002D7977">
              <w:t>Head is stretched down and melon and blowhole makes contact with window in a forceful manner. Often hear a “thump” when head makes contact with window. Can be once or repetitive.</w:t>
            </w:r>
          </w:p>
        </w:tc>
      </w:tr>
      <w:tr w:rsidR="000D16A0" w:rsidRPr="002D7977" w14:paraId="745979E4" w14:textId="77777777" w:rsidTr="008571D9">
        <w:tc>
          <w:tcPr>
            <w:tcW w:w="1351" w:type="dxa"/>
            <w:shd w:val="clear" w:color="auto" w:fill="FFFFFF" w:themeFill="background1"/>
          </w:tcPr>
          <w:p w14:paraId="1B8147C8" w14:textId="77777777" w:rsidR="000D16A0" w:rsidRPr="002D7977" w:rsidRDefault="000D16A0" w:rsidP="002531CD">
            <w:pPr>
              <w:contextualSpacing/>
            </w:pPr>
            <w:r>
              <w:t>AM</w:t>
            </w:r>
          </w:p>
        </w:tc>
        <w:tc>
          <w:tcPr>
            <w:tcW w:w="2537" w:type="dxa"/>
            <w:shd w:val="clear" w:color="auto" w:fill="FFFFFF" w:themeFill="background1"/>
          </w:tcPr>
          <w:p w14:paraId="49AB721D" w14:textId="2690D0E0" w:rsidR="000D16A0" w:rsidRPr="002D7977" w:rsidRDefault="000D16A0" w:rsidP="002531CD">
            <w:pPr>
              <w:contextualSpacing/>
            </w:pPr>
            <w:r>
              <w:t>Lateral Body Rub</w:t>
            </w:r>
            <w:r w:rsidR="00D53877">
              <w:t xml:space="preserve"> (LBR)</w:t>
            </w:r>
          </w:p>
        </w:tc>
        <w:tc>
          <w:tcPr>
            <w:tcW w:w="4860" w:type="dxa"/>
            <w:shd w:val="clear" w:color="auto" w:fill="FFFFFF" w:themeFill="background1"/>
          </w:tcPr>
          <w:p w14:paraId="51458DB0" w14:textId="77777777" w:rsidR="000D16A0" w:rsidRPr="002D7977" w:rsidRDefault="000D16A0" w:rsidP="002531CD">
            <w:pPr>
              <w:tabs>
                <w:tab w:val="left" w:pos="4027"/>
              </w:tabs>
              <w:ind w:right="342"/>
              <w:contextualSpacing/>
            </w:pPr>
            <w:r>
              <w:t>Dolphin rubs left or right side of head and body against window, often accompanied by rostrum contact and often when vertical.</w:t>
            </w:r>
          </w:p>
        </w:tc>
      </w:tr>
      <w:tr w:rsidR="000D16A0" w:rsidRPr="002D7977" w14:paraId="62CE567C" w14:textId="77777777" w:rsidTr="00547A38">
        <w:trPr>
          <w:trHeight w:val="441"/>
        </w:trPr>
        <w:tc>
          <w:tcPr>
            <w:tcW w:w="1351" w:type="dxa"/>
            <w:shd w:val="clear" w:color="auto" w:fill="F2F2F2" w:themeFill="background1" w:themeFillShade="F2"/>
          </w:tcPr>
          <w:p w14:paraId="311BF403" w14:textId="77777777" w:rsidR="000D16A0" w:rsidRPr="002D7977" w:rsidRDefault="000D16A0" w:rsidP="004B313D">
            <w:pPr>
              <w:contextualSpacing/>
            </w:pPr>
            <w:r>
              <w:t>AM</w:t>
            </w:r>
          </w:p>
        </w:tc>
        <w:tc>
          <w:tcPr>
            <w:tcW w:w="2537" w:type="dxa"/>
            <w:shd w:val="clear" w:color="auto" w:fill="F2F2F2" w:themeFill="background1" w:themeFillShade="F2"/>
          </w:tcPr>
          <w:p w14:paraId="186CEAF0" w14:textId="1CA9D933" w:rsidR="000D16A0" w:rsidRPr="002D7977" w:rsidRDefault="000D16A0" w:rsidP="004B313D">
            <w:pPr>
              <w:contextualSpacing/>
            </w:pPr>
            <w:r w:rsidRPr="002D7977">
              <w:t>Quiver Jerk</w:t>
            </w:r>
            <w:r w:rsidR="00D53877">
              <w:t xml:space="preserve"> (QJ)</w:t>
            </w:r>
          </w:p>
        </w:tc>
        <w:tc>
          <w:tcPr>
            <w:tcW w:w="4860" w:type="dxa"/>
            <w:shd w:val="clear" w:color="auto" w:fill="F2F2F2" w:themeFill="background1" w:themeFillShade="F2"/>
          </w:tcPr>
          <w:p w14:paraId="257DB67B" w14:textId="77777777" w:rsidR="000D16A0" w:rsidRPr="002D7977" w:rsidRDefault="000D16A0" w:rsidP="004B313D">
            <w:pPr>
              <w:tabs>
                <w:tab w:val="left" w:pos="4027"/>
              </w:tabs>
              <w:ind w:right="342"/>
              <w:contextualSpacing/>
            </w:pPr>
            <w:r w:rsidRPr="002D7977">
              <w:t>Sudden jerk</w:t>
            </w:r>
            <w:r>
              <w:t>y movement</w:t>
            </w:r>
            <w:r w:rsidRPr="002D7977">
              <w:t xml:space="preserve"> of entire body.</w:t>
            </w:r>
          </w:p>
        </w:tc>
      </w:tr>
      <w:tr w:rsidR="000D16A0" w:rsidRPr="002D7977" w14:paraId="6F61E321" w14:textId="77777777" w:rsidTr="008571D9">
        <w:tc>
          <w:tcPr>
            <w:tcW w:w="1351" w:type="dxa"/>
            <w:shd w:val="clear" w:color="auto" w:fill="FFFFFF" w:themeFill="background1"/>
          </w:tcPr>
          <w:p w14:paraId="20D8D008" w14:textId="77777777" w:rsidR="000D16A0" w:rsidRPr="002D7977" w:rsidRDefault="000D16A0" w:rsidP="004B313D">
            <w:pPr>
              <w:contextualSpacing/>
            </w:pPr>
            <w:r>
              <w:t>AM</w:t>
            </w:r>
          </w:p>
        </w:tc>
        <w:tc>
          <w:tcPr>
            <w:tcW w:w="2537" w:type="dxa"/>
            <w:shd w:val="clear" w:color="auto" w:fill="FFFFFF" w:themeFill="background1"/>
          </w:tcPr>
          <w:p w14:paraId="38B1757C" w14:textId="3AFE395E" w:rsidR="000D16A0" w:rsidRPr="002D7977" w:rsidRDefault="000D16A0" w:rsidP="004B313D">
            <w:pPr>
              <w:contextualSpacing/>
            </w:pPr>
            <w:r w:rsidRPr="002D7977">
              <w:t>Rostrum Contact</w:t>
            </w:r>
            <w:r w:rsidR="00D53877">
              <w:t xml:space="preserve"> (RC)</w:t>
            </w:r>
          </w:p>
        </w:tc>
        <w:tc>
          <w:tcPr>
            <w:tcW w:w="4860" w:type="dxa"/>
            <w:shd w:val="clear" w:color="auto" w:fill="FFFFFF" w:themeFill="background1"/>
          </w:tcPr>
          <w:p w14:paraId="0AF4E0D4" w14:textId="77777777" w:rsidR="000D16A0" w:rsidRPr="002D7977" w:rsidRDefault="000D16A0" w:rsidP="004B313D">
            <w:pPr>
              <w:tabs>
                <w:tab w:val="left" w:pos="4027"/>
              </w:tabs>
              <w:ind w:right="342"/>
              <w:contextualSpacing/>
            </w:pPr>
            <w:r w:rsidRPr="002D7977">
              <w:t>End of rostrum touches window, often causing a “squeak” sound like a squeegee rubbing the glass.</w:t>
            </w:r>
          </w:p>
        </w:tc>
      </w:tr>
      <w:tr w:rsidR="000D16A0" w:rsidRPr="002D7977" w14:paraId="394835F7" w14:textId="77777777" w:rsidTr="008571D9">
        <w:tc>
          <w:tcPr>
            <w:tcW w:w="1351" w:type="dxa"/>
            <w:shd w:val="clear" w:color="auto" w:fill="F2F2F2" w:themeFill="background1" w:themeFillShade="F2"/>
          </w:tcPr>
          <w:p w14:paraId="22804B46" w14:textId="77777777" w:rsidR="000D16A0" w:rsidRDefault="000D16A0" w:rsidP="00766479">
            <w:pPr>
              <w:contextualSpacing/>
            </w:pPr>
            <w:r>
              <w:t>AM</w:t>
            </w:r>
          </w:p>
          <w:p w14:paraId="19535915" w14:textId="77777777" w:rsidR="000D16A0" w:rsidRPr="002D7977" w:rsidRDefault="000D16A0" w:rsidP="004B313D">
            <w:pPr>
              <w:contextualSpacing/>
            </w:pPr>
          </w:p>
        </w:tc>
        <w:tc>
          <w:tcPr>
            <w:tcW w:w="2537" w:type="dxa"/>
            <w:shd w:val="clear" w:color="auto" w:fill="F2F2F2" w:themeFill="background1" w:themeFillShade="F2"/>
          </w:tcPr>
          <w:p w14:paraId="2D8D4A47" w14:textId="45EB9BB2" w:rsidR="000D16A0" w:rsidRPr="002D7977" w:rsidRDefault="000D16A0" w:rsidP="004B313D">
            <w:pPr>
              <w:contextualSpacing/>
            </w:pPr>
            <w:r>
              <w:t>Spy Hopping</w:t>
            </w:r>
            <w:r w:rsidR="00D53877">
              <w:t xml:space="preserve"> (SH)</w:t>
            </w:r>
          </w:p>
        </w:tc>
        <w:tc>
          <w:tcPr>
            <w:tcW w:w="4860" w:type="dxa"/>
            <w:shd w:val="clear" w:color="auto" w:fill="F2F2F2" w:themeFill="background1" w:themeFillShade="F2"/>
          </w:tcPr>
          <w:p w14:paraId="206762DB" w14:textId="26EFC7CA" w:rsidR="000D16A0" w:rsidRPr="002D7977" w:rsidRDefault="000D16A0" w:rsidP="004B313D">
            <w:pPr>
              <w:tabs>
                <w:tab w:val="left" w:pos="4027"/>
              </w:tabs>
              <w:ind w:right="342"/>
              <w:contextualSpacing/>
            </w:pPr>
            <w:r>
              <w:t>Dolphin’s body is vertical as they move up to surface and back down. Head goes past surface of water.</w:t>
            </w:r>
          </w:p>
        </w:tc>
      </w:tr>
      <w:tr w:rsidR="000D16A0" w:rsidRPr="002D7977" w14:paraId="474545B5" w14:textId="77777777" w:rsidTr="008571D9">
        <w:tc>
          <w:tcPr>
            <w:tcW w:w="1351" w:type="dxa"/>
            <w:shd w:val="clear" w:color="auto" w:fill="FFFFFF" w:themeFill="background1"/>
          </w:tcPr>
          <w:p w14:paraId="3340227C" w14:textId="5FC93415" w:rsidR="000D16A0" w:rsidRPr="002D7977" w:rsidRDefault="000D16A0" w:rsidP="004B313D">
            <w:pPr>
              <w:contextualSpacing/>
            </w:pPr>
            <w:r>
              <w:t>AM</w:t>
            </w:r>
          </w:p>
        </w:tc>
        <w:tc>
          <w:tcPr>
            <w:tcW w:w="2537" w:type="dxa"/>
            <w:shd w:val="clear" w:color="auto" w:fill="FFFFFF" w:themeFill="background1"/>
          </w:tcPr>
          <w:p w14:paraId="3E77BCD3" w14:textId="7AC0DF9D" w:rsidR="000D16A0" w:rsidRPr="002D7977" w:rsidRDefault="000D16A0" w:rsidP="004B313D">
            <w:pPr>
              <w:contextualSpacing/>
            </w:pPr>
            <w:r>
              <w:t>Swim By</w:t>
            </w:r>
            <w:r w:rsidR="00D53877">
              <w:t xml:space="preserve"> (SB)</w:t>
            </w:r>
          </w:p>
        </w:tc>
        <w:tc>
          <w:tcPr>
            <w:tcW w:w="4860" w:type="dxa"/>
            <w:shd w:val="clear" w:color="auto" w:fill="FFFFFF" w:themeFill="background1"/>
          </w:tcPr>
          <w:p w14:paraId="1293B2F6" w14:textId="5BCD2846" w:rsidR="000D16A0" w:rsidRPr="002D7977" w:rsidRDefault="000D16A0" w:rsidP="004B313D">
            <w:pPr>
              <w:tabs>
                <w:tab w:val="left" w:pos="4027"/>
              </w:tabs>
              <w:ind w:right="342"/>
              <w:contextualSpacing/>
            </w:pPr>
            <w:r>
              <w:t>Swim by window slowly (at least 3 seconds or more) often accompanied by dolphin looking into mirror.</w:t>
            </w:r>
          </w:p>
        </w:tc>
      </w:tr>
      <w:tr w:rsidR="000D16A0" w:rsidRPr="002D7977" w14:paraId="76C36F34" w14:textId="77777777" w:rsidTr="008571D9"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0CD9A7" w14:textId="04840523" w:rsidR="000D16A0" w:rsidRPr="00547A38" w:rsidRDefault="000D16A0" w:rsidP="00A53ADF">
            <w:pPr>
              <w:contextualSpacing/>
              <w:rPr>
                <w:b/>
                <w:i/>
              </w:rPr>
            </w:pPr>
            <w:r w:rsidRPr="00547A38">
              <w:rPr>
                <w:b/>
                <w:i/>
              </w:rPr>
              <w:t>Social</w:t>
            </w:r>
          </w:p>
        </w:tc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06ADCB" w14:textId="77777777" w:rsidR="000D16A0" w:rsidRDefault="000D16A0" w:rsidP="00A53ADF">
            <w:pPr>
              <w:contextualSpacing/>
            </w:pP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45FB37" w14:textId="77777777" w:rsidR="000D16A0" w:rsidRDefault="000D16A0" w:rsidP="00A53ADF">
            <w:pPr>
              <w:tabs>
                <w:tab w:val="left" w:pos="4027"/>
              </w:tabs>
              <w:ind w:right="342"/>
              <w:contextualSpacing/>
            </w:pPr>
          </w:p>
        </w:tc>
      </w:tr>
      <w:tr w:rsidR="000D16A0" w:rsidRPr="002D7977" w14:paraId="076FCF65" w14:textId="77777777" w:rsidTr="00547A38">
        <w:trPr>
          <w:trHeight w:val="341"/>
        </w:trPr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14:paraId="6B27D5F2" w14:textId="3E64748A" w:rsidR="000D16A0" w:rsidRDefault="000D16A0" w:rsidP="00A53ADF">
            <w:pPr>
              <w:contextualSpacing/>
            </w:pPr>
            <w:r>
              <w:t>SO</w:t>
            </w:r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auto"/>
          </w:tcPr>
          <w:p w14:paraId="72479B99" w14:textId="25525A5E" w:rsidR="000D16A0" w:rsidRDefault="000D16A0" w:rsidP="00A53ADF">
            <w:pPr>
              <w:contextualSpacing/>
            </w:pPr>
            <w:r>
              <w:t>Echolocate</w:t>
            </w:r>
            <w:r w:rsidR="00D53877">
              <w:t xml:space="preserve"> (E)</w:t>
            </w:r>
          </w:p>
        </w:tc>
        <w:tc>
          <w:tcPr>
            <w:tcW w:w="4860" w:type="dxa"/>
            <w:tcBorders>
              <w:top w:val="single" w:sz="4" w:space="0" w:color="auto"/>
            </w:tcBorders>
            <w:shd w:val="clear" w:color="auto" w:fill="auto"/>
          </w:tcPr>
          <w:p w14:paraId="402931FF" w14:textId="22F300DF" w:rsidR="000D16A0" w:rsidRDefault="000D16A0" w:rsidP="00A53ADF">
            <w:pPr>
              <w:tabs>
                <w:tab w:val="left" w:pos="4027"/>
              </w:tabs>
              <w:ind w:right="342"/>
              <w:contextualSpacing/>
            </w:pPr>
            <w:r>
              <w:t>Producing clicks at the mirror.</w:t>
            </w:r>
          </w:p>
        </w:tc>
      </w:tr>
      <w:tr w:rsidR="000D16A0" w:rsidRPr="002D7977" w14:paraId="627FB687" w14:textId="77777777" w:rsidTr="00547A38">
        <w:trPr>
          <w:trHeight w:val="378"/>
        </w:trPr>
        <w:tc>
          <w:tcPr>
            <w:tcW w:w="1351" w:type="dxa"/>
            <w:shd w:val="clear" w:color="auto" w:fill="F3F3F3"/>
          </w:tcPr>
          <w:p w14:paraId="0E31CC5C" w14:textId="77777777" w:rsidR="000D16A0" w:rsidRPr="002D7977" w:rsidRDefault="000D16A0" w:rsidP="00A53ADF">
            <w:pPr>
              <w:contextualSpacing/>
            </w:pPr>
            <w:r>
              <w:t>SO</w:t>
            </w:r>
          </w:p>
        </w:tc>
        <w:tc>
          <w:tcPr>
            <w:tcW w:w="2537" w:type="dxa"/>
            <w:shd w:val="clear" w:color="auto" w:fill="F3F3F3"/>
          </w:tcPr>
          <w:p w14:paraId="2779A9FC" w14:textId="636180B8" w:rsidR="000D16A0" w:rsidRPr="002D7977" w:rsidRDefault="000D16A0" w:rsidP="00A53ADF">
            <w:pPr>
              <w:contextualSpacing/>
            </w:pPr>
            <w:r>
              <w:t>Head Jerk</w:t>
            </w:r>
            <w:r w:rsidR="00D53877">
              <w:t xml:space="preserve"> (HJ)</w:t>
            </w:r>
          </w:p>
        </w:tc>
        <w:tc>
          <w:tcPr>
            <w:tcW w:w="4860" w:type="dxa"/>
            <w:shd w:val="clear" w:color="auto" w:fill="F3F3F3"/>
          </w:tcPr>
          <w:p w14:paraId="017AE3BF" w14:textId="77777777" w:rsidR="000D16A0" w:rsidRPr="002D7977" w:rsidRDefault="000D16A0" w:rsidP="00A53ADF">
            <w:pPr>
              <w:tabs>
                <w:tab w:val="left" w:pos="4027"/>
              </w:tabs>
              <w:ind w:right="342"/>
              <w:contextualSpacing/>
            </w:pPr>
            <w:r>
              <w:t>Quick jerky movement of head up.</w:t>
            </w:r>
          </w:p>
        </w:tc>
      </w:tr>
      <w:tr w:rsidR="000D16A0" w:rsidRPr="002D7977" w14:paraId="42396CD0" w14:textId="77777777" w:rsidTr="008571D9">
        <w:tc>
          <w:tcPr>
            <w:tcW w:w="1351" w:type="dxa"/>
          </w:tcPr>
          <w:p w14:paraId="2D8DB131" w14:textId="77777777" w:rsidR="000D16A0" w:rsidRPr="002D7977" w:rsidRDefault="000D16A0" w:rsidP="00A53ADF">
            <w:pPr>
              <w:contextualSpacing/>
            </w:pPr>
            <w:r>
              <w:t>SO</w:t>
            </w:r>
          </w:p>
        </w:tc>
        <w:tc>
          <w:tcPr>
            <w:tcW w:w="2537" w:type="dxa"/>
          </w:tcPr>
          <w:p w14:paraId="2FD3652A" w14:textId="2E93F201" w:rsidR="000D16A0" w:rsidRPr="002D7977" w:rsidRDefault="000D16A0" w:rsidP="00A53ADF">
            <w:pPr>
              <w:contextualSpacing/>
            </w:pPr>
            <w:r w:rsidRPr="002D7977">
              <w:t>Jaw Clap</w:t>
            </w:r>
            <w:r w:rsidR="00D53877">
              <w:t xml:space="preserve"> (JC)</w:t>
            </w:r>
          </w:p>
        </w:tc>
        <w:tc>
          <w:tcPr>
            <w:tcW w:w="4860" w:type="dxa"/>
          </w:tcPr>
          <w:p w14:paraId="5BDCD738" w14:textId="77777777" w:rsidR="000D16A0" w:rsidRPr="002D7977" w:rsidRDefault="000D16A0" w:rsidP="00A53ADF">
            <w:pPr>
              <w:tabs>
                <w:tab w:val="left" w:pos="4027"/>
              </w:tabs>
              <w:ind w:right="342"/>
              <w:contextualSpacing/>
            </w:pPr>
            <w:r>
              <w:t>Quick forceful closing of lower and upper jaw creating a loud popping sound.</w:t>
            </w:r>
          </w:p>
        </w:tc>
      </w:tr>
      <w:tr w:rsidR="000D16A0" w:rsidRPr="002D7977" w14:paraId="49E37010" w14:textId="77777777" w:rsidTr="008571D9">
        <w:tc>
          <w:tcPr>
            <w:tcW w:w="1351" w:type="dxa"/>
            <w:shd w:val="clear" w:color="auto" w:fill="FFFFFF" w:themeFill="background1"/>
          </w:tcPr>
          <w:p w14:paraId="1A96D972" w14:textId="77777777" w:rsidR="000D16A0" w:rsidRPr="002D7977" w:rsidRDefault="000D16A0" w:rsidP="00490A14">
            <w:pPr>
              <w:contextualSpacing/>
            </w:pPr>
            <w:r>
              <w:t>SO</w:t>
            </w:r>
          </w:p>
        </w:tc>
        <w:tc>
          <w:tcPr>
            <w:tcW w:w="2537" w:type="dxa"/>
            <w:shd w:val="clear" w:color="auto" w:fill="FFFFFF" w:themeFill="background1"/>
          </w:tcPr>
          <w:p w14:paraId="2820BC9D" w14:textId="7CB7DE0F" w:rsidR="000D16A0" w:rsidRPr="002D7977" w:rsidRDefault="000D16A0" w:rsidP="00490A14">
            <w:pPr>
              <w:contextualSpacing/>
            </w:pPr>
            <w:r w:rsidRPr="002D7977">
              <w:t>Whistle Bubble Stream</w:t>
            </w:r>
            <w:r w:rsidR="00D53877">
              <w:t xml:space="preserve"> (WBS)</w:t>
            </w:r>
          </w:p>
        </w:tc>
        <w:tc>
          <w:tcPr>
            <w:tcW w:w="4860" w:type="dxa"/>
            <w:shd w:val="clear" w:color="auto" w:fill="FFFFFF" w:themeFill="background1"/>
          </w:tcPr>
          <w:p w14:paraId="0AF0907B" w14:textId="77777777" w:rsidR="000D16A0" w:rsidRPr="002D7977" w:rsidRDefault="000D16A0" w:rsidP="00490A14">
            <w:pPr>
              <w:tabs>
                <w:tab w:val="left" w:pos="4027"/>
              </w:tabs>
              <w:ind w:right="342"/>
              <w:contextualSpacing/>
            </w:pPr>
            <w:r>
              <w:t>Bubble stream produced concurrent with whistle production</w:t>
            </w:r>
            <w:r w:rsidRPr="002D7977">
              <w:t>.</w:t>
            </w:r>
          </w:p>
        </w:tc>
      </w:tr>
      <w:tr w:rsidR="000D16A0" w:rsidRPr="002D7977" w14:paraId="6DFB72D6" w14:textId="77777777" w:rsidTr="008571D9">
        <w:tc>
          <w:tcPr>
            <w:tcW w:w="13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4EE430" w14:textId="77777777" w:rsidR="000D16A0" w:rsidRPr="002D7977" w:rsidRDefault="000D16A0" w:rsidP="00490A14">
            <w:pPr>
              <w:contextualSpacing/>
            </w:pPr>
            <w:r>
              <w:t>SO</w:t>
            </w:r>
          </w:p>
        </w:tc>
        <w:tc>
          <w:tcPr>
            <w:tcW w:w="253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94DF21" w14:textId="34CEF384" w:rsidR="000D16A0" w:rsidRPr="002D7977" w:rsidRDefault="000D16A0" w:rsidP="00490A14">
            <w:pPr>
              <w:contextualSpacing/>
            </w:pPr>
            <w:r w:rsidRPr="002D7977">
              <w:t>Yaw</w:t>
            </w:r>
            <w:r w:rsidR="00D53877">
              <w:t xml:space="preserve"> (YW)</w:t>
            </w:r>
          </w:p>
        </w:tc>
        <w:tc>
          <w:tcPr>
            <w:tcW w:w="48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040B8BA" w14:textId="77777777" w:rsidR="000D16A0" w:rsidRPr="002D7977" w:rsidRDefault="000D16A0" w:rsidP="00490A14">
            <w:pPr>
              <w:tabs>
                <w:tab w:val="left" w:pos="4027"/>
              </w:tabs>
              <w:ind w:right="342"/>
              <w:contextualSpacing/>
            </w:pPr>
            <w:r>
              <w:t>Production of a squawky vocalization, mouth open or closed.</w:t>
            </w:r>
          </w:p>
        </w:tc>
      </w:tr>
      <w:tr w:rsidR="000D16A0" w:rsidRPr="002D7977" w14:paraId="240F0404" w14:textId="77777777" w:rsidTr="008571D9">
        <w:tc>
          <w:tcPr>
            <w:tcW w:w="87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618B7" w14:textId="77777777" w:rsidR="000D16A0" w:rsidRPr="002D7977" w:rsidRDefault="000D16A0" w:rsidP="00A53ADF">
            <w:pPr>
              <w:tabs>
                <w:tab w:val="left" w:pos="4027"/>
              </w:tabs>
              <w:ind w:right="342"/>
            </w:pPr>
            <w:r w:rsidRPr="002D7977">
              <w:t>Modifiers (</w:t>
            </w:r>
            <w:r>
              <w:t>Put before</w:t>
            </w:r>
            <w:r w:rsidRPr="002D7977">
              <w:t xml:space="preserve"> </w:t>
            </w:r>
            <w:r>
              <w:t xml:space="preserve">or after </w:t>
            </w:r>
            <w:r w:rsidRPr="002D7977">
              <w:t>behavior codes)</w:t>
            </w:r>
          </w:p>
        </w:tc>
      </w:tr>
      <w:tr w:rsidR="000D16A0" w:rsidRPr="002D7977" w14:paraId="33E7BD8F" w14:textId="77777777" w:rsidTr="008571D9">
        <w:tc>
          <w:tcPr>
            <w:tcW w:w="1351" w:type="dxa"/>
            <w:tcBorders>
              <w:top w:val="single" w:sz="4" w:space="0" w:color="auto"/>
            </w:tcBorders>
            <w:shd w:val="clear" w:color="auto" w:fill="F3F3F3"/>
          </w:tcPr>
          <w:p w14:paraId="6F19D7A1" w14:textId="77777777" w:rsidR="000D16A0" w:rsidRPr="002D7977" w:rsidRDefault="000D16A0" w:rsidP="00A53ADF">
            <w:r>
              <w:t>D</w:t>
            </w:r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F3F3F3"/>
          </w:tcPr>
          <w:p w14:paraId="4D7234F2" w14:textId="77777777" w:rsidR="000D16A0" w:rsidRPr="002D7977" w:rsidRDefault="000D16A0" w:rsidP="00A53ADF">
            <w:r>
              <w:t>Distant</w:t>
            </w:r>
          </w:p>
        </w:tc>
        <w:tc>
          <w:tcPr>
            <w:tcW w:w="4860" w:type="dxa"/>
            <w:tcBorders>
              <w:top w:val="single" w:sz="4" w:space="0" w:color="auto"/>
            </w:tcBorders>
            <w:shd w:val="clear" w:color="auto" w:fill="F3F3F3"/>
          </w:tcPr>
          <w:p w14:paraId="316612B0" w14:textId="77777777" w:rsidR="000D16A0" w:rsidRPr="002D7977" w:rsidRDefault="000D16A0" w:rsidP="00A53ADF">
            <w:pPr>
              <w:tabs>
                <w:tab w:val="left" w:pos="4027"/>
              </w:tabs>
              <w:ind w:right="342"/>
            </w:pPr>
            <w:r>
              <w:t>Dolphin is oriented towards mirror approximately 5 feet away.</w:t>
            </w:r>
          </w:p>
        </w:tc>
      </w:tr>
      <w:tr w:rsidR="000D16A0" w:rsidRPr="002D7977" w14:paraId="1E8A618A" w14:textId="77777777" w:rsidTr="008571D9">
        <w:trPr>
          <w:trHeight w:val="288"/>
        </w:trPr>
        <w:tc>
          <w:tcPr>
            <w:tcW w:w="1351" w:type="dxa"/>
          </w:tcPr>
          <w:p w14:paraId="5C5FE5B3" w14:textId="77777777" w:rsidR="000D16A0" w:rsidRPr="002D7977" w:rsidRDefault="000D16A0" w:rsidP="00A53ADF">
            <w:r>
              <w:t>Dr</w:t>
            </w:r>
          </w:p>
        </w:tc>
        <w:tc>
          <w:tcPr>
            <w:tcW w:w="2537" w:type="dxa"/>
          </w:tcPr>
          <w:p w14:paraId="65FBDA31" w14:textId="77777777" w:rsidR="000D16A0" w:rsidRPr="002D7977" w:rsidRDefault="000D16A0" w:rsidP="00A53ADF">
            <w:r>
              <w:t>Dorsal</w:t>
            </w:r>
          </w:p>
        </w:tc>
        <w:tc>
          <w:tcPr>
            <w:tcW w:w="4860" w:type="dxa"/>
          </w:tcPr>
          <w:p w14:paraId="09EE85A9" w14:textId="77777777" w:rsidR="000D16A0" w:rsidRDefault="000D16A0" w:rsidP="00A53ADF">
            <w:pPr>
              <w:tabs>
                <w:tab w:val="left" w:pos="4027"/>
              </w:tabs>
              <w:ind w:right="342"/>
            </w:pPr>
            <w:r>
              <w:t>Modifier put after behavior code.</w:t>
            </w:r>
          </w:p>
        </w:tc>
      </w:tr>
      <w:tr w:rsidR="000D16A0" w:rsidRPr="002D7977" w14:paraId="630D4B6E" w14:textId="77777777" w:rsidTr="008571D9">
        <w:tc>
          <w:tcPr>
            <w:tcW w:w="1351" w:type="dxa"/>
            <w:shd w:val="clear" w:color="auto" w:fill="F3F3F3"/>
          </w:tcPr>
          <w:p w14:paraId="3DCCA700" w14:textId="77777777" w:rsidR="000D16A0" w:rsidRPr="002D7977" w:rsidRDefault="000D16A0" w:rsidP="00A53ADF">
            <w:r w:rsidRPr="002D7977">
              <w:t>I</w:t>
            </w:r>
          </w:p>
        </w:tc>
        <w:tc>
          <w:tcPr>
            <w:tcW w:w="2537" w:type="dxa"/>
            <w:shd w:val="clear" w:color="auto" w:fill="F3F3F3"/>
          </w:tcPr>
          <w:p w14:paraId="6F2F89DB" w14:textId="77777777" w:rsidR="000D16A0" w:rsidRPr="002D7977" w:rsidRDefault="000D16A0" w:rsidP="00A53ADF">
            <w:r w:rsidRPr="002D7977">
              <w:t>Inverted</w:t>
            </w:r>
          </w:p>
        </w:tc>
        <w:tc>
          <w:tcPr>
            <w:tcW w:w="4860" w:type="dxa"/>
            <w:shd w:val="clear" w:color="auto" w:fill="F3F3F3"/>
          </w:tcPr>
          <w:p w14:paraId="0DC8951E" w14:textId="77777777" w:rsidR="000D16A0" w:rsidRPr="002D7977" w:rsidRDefault="000D16A0" w:rsidP="00A53ADF">
            <w:pPr>
              <w:tabs>
                <w:tab w:val="left" w:pos="4027"/>
              </w:tabs>
              <w:ind w:right="342"/>
            </w:pPr>
            <w:r>
              <w:t>Modifier put before behavior code.</w:t>
            </w:r>
          </w:p>
        </w:tc>
      </w:tr>
      <w:tr w:rsidR="000D16A0" w:rsidRPr="002D7977" w14:paraId="3827D2F6" w14:textId="77777777" w:rsidTr="008571D9">
        <w:tc>
          <w:tcPr>
            <w:tcW w:w="1351" w:type="dxa"/>
          </w:tcPr>
          <w:p w14:paraId="1013A942" w14:textId="77777777" w:rsidR="000D16A0" w:rsidRPr="002D7977" w:rsidRDefault="000D16A0" w:rsidP="00A53ADF">
            <w:r w:rsidRPr="002D7977">
              <w:t>L</w:t>
            </w:r>
          </w:p>
        </w:tc>
        <w:tc>
          <w:tcPr>
            <w:tcW w:w="2537" w:type="dxa"/>
          </w:tcPr>
          <w:p w14:paraId="5D510AD6" w14:textId="77777777" w:rsidR="000D16A0" w:rsidRPr="002D7977" w:rsidRDefault="000D16A0" w:rsidP="00A53ADF">
            <w:r w:rsidRPr="002D7977">
              <w:t>Left</w:t>
            </w:r>
          </w:p>
        </w:tc>
        <w:tc>
          <w:tcPr>
            <w:tcW w:w="4860" w:type="dxa"/>
          </w:tcPr>
          <w:p w14:paraId="0919A6FC" w14:textId="77777777" w:rsidR="000D16A0" w:rsidRPr="002D7977" w:rsidRDefault="000D16A0" w:rsidP="00A53ADF">
            <w:pPr>
              <w:tabs>
                <w:tab w:val="left" w:pos="4027"/>
              </w:tabs>
              <w:ind w:right="342"/>
            </w:pPr>
            <w:r>
              <w:t>Modifier put before behavior code</w:t>
            </w:r>
          </w:p>
        </w:tc>
      </w:tr>
      <w:tr w:rsidR="000D16A0" w:rsidRPr="002D7977" w14:paraId="7DB0ED19" w14:textId="77777777" w:rsidTr="008571D9">
        <w:trPr>
          <w:trHeight w:val="207"/>
        </w:trPr>
        <w:tc>
          <w:tcPr>
            <w:tcW w:w="1351" w:type="dxa"/>
            <w:shd w:val="clear" w:color="auto" w:fill="F3F3F3"/>
          </w:tcPr>
          <w:p w14:paraId="6AD4F0CB" w14:textId="77777777" w:rsidR="000D16A0" w:rsidRPr="002D7977" w:rsidRDefault="000D16A0" w:rsidP="00A53ADF">
            <w:r w:rsidRPr="002D7977">
              <w:t>PI</w:t>
            </w:r>
          </w:p>
        </w:tc>
        <w:tc>
          <w:tcPr>
            <w:tcW w:w="2537" w:type="dxa"/>
            <w:shd w:val="clear" w:color="auto" w:fill="F3F3F3"/>
          </w:tcPr>
          <w:p w14:paraId="06269C41" w14:textId="77777777" w:rsidR="000D16A0" w:rsidRPr="002D7977" w:rsidRDefault="000D16A0" w:rsidP="00A53ADF">
            <w:r w:rsidRPr="002D7977">
              <w:t>Partial Inverted</w:t>
            </w:r>
          </w:p>
        </w:tc>
        <w:tc>
          <w:tcPr>
            <w:tcW w:w="4860" w:type="dxa"/>
            <w:shd w:val="clear" w:color="auto" w:fill="F3F3F3"/>
          </w:tcPr>
          <w:p w14:paraId="12450A83" w14:textId="77777777" w:rsidR="000D16A0" w:rsidRPr="002D7977" w:rsidRDefault="000D16A0" w:rsidP="00A53ADF">
            <w:pPr>
              <w:tabs>
                <w:tab w:val="left" w:pos="4027"/>
              </w:tabs>
              <w:ind w:right="342"/>
            </w:pPr>
            <w:r>
              <w:t>Modifier put before behavior code</w:t>
            </w:r>
          </w:p>
        </w:tc>
      </w:tr>
      <w:tr w:rsidR="000D16A0" w:rsidRPr="002D7977" w14:paraId="708C6063" w14:textId="77777777" w:rsidTr="008571D9">
        <w:trPr>
          <w:trHeight w:val="558"/>
        </w:trPr>
        <w:tc>
          <w:tcPr>
            <w:tcW w:w="1351" w:type="dxa"/>
          </w:tcPr>
          <w:p w14:paraId="0784CA0D" w14:textId="6BB53CAA" w:rsidR="000D16A0" w:rsidRPr="002D7977" w:rsidRDefault="000D16A0" w:rsidP="00A53ADF">
            <w:r>
              <w:t>r</w:t>
            </w:r>
          </w:p>
        </w:tc>
        <w:tc>
          <w:tcPr>
            <w:tcW w:w="2537" w:type="dxa"/>
          </w:tcPr>
          <w:p w14:paraId="0C4812D7" w14:textId="77777777" w:rsidR="000D16A0" w:rsidRPr="002D7977" w:rsidRDefault="000D16A0" w:rsidP="00A53ADF">
            <w:r w:rsidRPr="002D7977">
              <w:t>Repetitive</w:t>
            </w:r>
          </w:p>
        </w:tc>
        <w:tc>
          <w:tcPr>
            <w:tcW w:w="4860" w:type="dxa"/>
          </w:tcPr>
          <w:p w14:paraId="44078BD6" w14:textId="77777777" w:rsidR="000D16A0" w:rsidRPr="002D7977" w:rsidRDefault="000D16A0" w:rsidP="00A53ADF">
            <w:pPr>
              <w:tabs>
                <w:tab w:val="left" w:pos="4027"/>
              </w:tabs>
              <w:ind w:right="342"/>
            </w:pPr>
            <w:r w:rsidRPr="002D7977">
              <w:t>Repeating a single behavior at least twice.</w:t>
            </w:r>
            <w:r>
              <w:t xml:space="preserve"> Modifier put before behavior code</w:t>
            </w:r>
          </w:p>
        </w:tc>
      </w:tr>
      <w:tr w:rsidR="000D16A0" w:rsidRPr="002D7977" w14:paraId="6E13AEF0" w14:textId="77777777" w:rsidTr="008571D9">
        <w:tc>
          <w:tcPr>
            <w:tcW w:w="1351" w:type="dxa"/>
            <w:shd w:val="clear" w:color="auto" w:fill="F3F3F3"/>
          </w:tcPr>
          <w:p w14:paraId="545AB963" w14:textId="77777777" w:rsidR="000D16A0" w:rsidRPr="002D7977" w:rsidRDefault="000D16A0" w:rsidP="00A53ADF">
            <w:r w:rsidRPr="002D7977">
              <w:t>R</w:t>
            </w:r>
          </w:p>
        </w:tc>
        <w:tc>
          <w:tcPr>
            <w:tcW w:w="2537" w:type="dxa"/>
            <w:shd w:val="clear" w:color="auto" w:fill="F3F3F3"/>
          </w:tcPr>
          <w:p w14:paraId="3786FBE2" w14:textId="77777777" w:rsidR="000D16A0" w:rsidRPr="002D7977" w:rsidRDefault="000D16A0" w:rsidP="00A53ADF">
            <w:r w:rsidRPr="002D7977">
              <w:t>Right</w:t>
            </w:r>
          </w:p>
        </w:tc>
        <w:tc>
          <w:tcPr>
            <w:tcW w:w="4860" w:type="dxa"/>
            <w:shd w:val="clear" w:color="auto" w:fill="F3F3F3"/>
          </w:tcPr>
          <w:p w14:paraId="5079DCAD" w14:textId="77777777" w:rsidR="000D16A0" w:rsidRPr="002D7977" w:rsidRDefault="000D16A0" w:rsidP="00A53ADF">
            <w:pPr>
              <w:tabs>
                <w:tab w:val="left" w:pos="4027"/>
              </w:tabs>
              <w:ind w:right="342"/>
            </w:pPr>
            <w:r>
              <w:t>Modifier put before behavior code</w:t>
            </w:r>
          </w:p>
        </w:tc>
      </w:tr>
      <w:tr w:rsidR="000D16A0" w:rsidRPr="002D7977" w14:paraId="4DE3EFEF" w14:textId="77777777" w:rsidTr="008571D9">
        <w:tc>
          <w:tcPr>
            <w:tcW w:w="1351" w:type="dxa"/>
          </w:tcPr>
          <w:p w14:paraId="042B2214" w14:textId="77777777" w:rsidR="000D16A0" w:rsidRPr="002D7977" w:rsidRDefault="000D16A0" w:rsidP="00A53ADF">
            <w:r>
              <w:t>S</w:t>
            </w:r>
          </w:p>
        </w:tc>
        <w:tc>
          <w:tcPr>
            <w:tcW w:w="2537" w:type="dxa"/>
          </w:tcPr>
          <w:p w14:paraId="05C71A88" w14:textId="77777777" w:rsidR="000D16A0" w:rsidRPr="002D7977" w:rsidRDefault="000D16A0" w:rsidP="00A53ADF">
            <w:r>
              <w:t>Small</w:t>
            </w:r>
          </w:p>
        </w:tc>
        <w:tc>
          <w:tcPr>
            <w:tcW w:w="4860" w:type="dxa"/>
          </w:tcPr>
          <w:p w14:paraId="42518EE6" w14:textId="77777777" w:rsidR="000D16A0" w:rsidRPr="002D7977" w:rsidRDefault="000D16A0" w:rsidP="00A53ADF">
            <w:pPr>
              <w:tabs>
                <w:tab w:val="left" w:pos="4027"/>
              </w:tabs>
              <w:ind w:right="342"/>
            </w:pPr>
            <w:r>
              <w:t>Modifier put after open mouth (OMS).</w:t>
            </w:r>
          </w:p>
        </w:tc>
      </w:tr>
      <w:tr w:rsidR="000D16A0" w:rsidRPr="002D7977" w14:paraId="743DC35E" w14:textId="77777777" w:rsidTr="008571D9">
        <w:tc>
          <w:tcPr>
            <w:tcW w:w="1351" w:type="dxa"/>
            <w:shd w:val="clear" w:color="auto" w:fill="F3F3F3"/>
          </w:tcPr>
          <w:p w14:paraId="3C78909F" w14:textId="77777777" w:rsidR="000D16A0" w:rsidRPr="002D7977" w:rsidRDefault="000D16A0" w:rsidP="00A53ADF">
            <w:r w:rsidRPr="002D7977">
              <w:t>V</w:t>
            </w:r>
          </w:p>
        </w:tc>
        <w:tc>
          <w:tcPr>
            <w:tcW w:w="2537" w:type="dxa"/>
            <w:shd w:val="clear" w:color="auto" w:fill="F3F3F3"/>
          </w:tcPr>
          <w:p w14:paraId="7850F3B5" w14:textId="77777777" w:rsidR="000D16A0" w:rsidRPr="002D7977" w:rsidRDefault="000D16A0" w:rsidP="00A53ADF">
            <w:r w:rsidRPr="002D7977">
              <w:t>Ventral</w:t>
            </w:r>
          </w:p>
        </w:tc>
        <w:tc>
          <w:tcPr>
            <w:tcW w:w="4860" w:type="dxa"/>
            <w:shd w:val="clear" w:color="auto" w:fill="F3F3F3"/>
          </w:tcPr>
          <w:p w14:paraId="54A25FB0" w14:textId="77777777" w:rsidR="000D16A0" w:rsidRPr="002D7977" w:rsidRDefault="000D16A0" w:rsidP="00A53ADF">
            <w:pPr>
              <w:tabs>
                <w:tab w:val="left" w:pos="4027"/>
              </w:tabs>
              <w:ind w:right="342"/>
            </w:pPr>
            <w:r>
              <w:t>Modifier put after behavior code</w:t>
            </w:r>
          </w:p>
        </w:tc>
      </w:tr>
      <w:tr w:rsidR="000D16A0" w:rsidRPr="002D7977" w14:paraId="25E665E2" w14:textId="77777777" w:rsidTr="008571D9">
        <w:tc>
          <w:tcPr>
            <w:tcW w:w="1351" w:type="dxa"/>
            <w:tcBorders>
              <w:bottom w:val="single" w:sz="4" w:space="0" w:color="auto"/>
            </w:tcBorders>
          </w:tcPr>
          <w:p w14:paraId="007CE497" w14:textId="77777777" w:rsidR="000D16A0" w:rsidRPr="002D7977" w:rsidRDefault="000D16A0" w:rsidP="00A53ADF">
            <w:r>
              <w:t>W</w:t>
            </w:r>
          </w:p>
        </w:tc>
        <w:tc>
          <w:tcPr>
            <w:tcW w:w="2537" w:type="dxa"/>
            <w:tcBorders>
              <w:bottom w:val="single" w:sz="4" w:space="0" w:color="auto"/>
            </w:tcBorders>
          </w:tcPr>
          <w:p w14:paraId="525A16A6" w14:textId="77777777" w:rsidR="000D16A0" w:rsidRPr="002D7977" w:rsidRDefault="000D16A0" w:rsidP="00A53ADF">
            <w:r>
              <w:t>Wide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14:paraId="6523B512" w14:textId="77777777" w:rsidR="000D16A0" w:rsidRPr="002D7977" w:rsidRDefault="000D16A0" w:rsidP="00A53ADF">
            <w:pPr>
              <w:tabs>
                <w:tab w:val="left" w:pos="4027"/>
              </w:tabs>
              <w:ind w:right="342"/>
            </w:pPr>
            <w:r>
              <w:t>Modifier put after open mouth (OMW).</w:t>
            </w:r>
          </w:p>
        </w:tc>
      </w:tr>
    </w:tbl>
    <w:p w14:paraId="1B182D49" w14:textId="1A05948A" w:rsidR="00577BDD" w:rsidRDefault="00577BDD" w:rsidP="00577BDD">
      <w:pPr>
        <w:widowControl w:val="0"/>
        <w:autoSpaceDE w:val="0"/>
        <w:autoSpaceDN w:val="0"/>
        <w:adjustRightInd w:val="0"/>
        <w:spacing w:line="480" w:lineRule="auto"/>
      </w:pPr>
      <w:r w:rsidRPr="00D85E15">
        <w:rPr>
          <w:i/>
        </w:rPr>
        <w:t>Note:</w:t>
      </w:r>
      <w:r w:rsidRPr="00D85E15">
        <w:t xml:space="preserve"> To be conservative, </w:t>
      </w:r>
      <w:r>
        <w:t xml:space="preserve">repetitive </w:t>
      </w:r>
      <w:r w:rsidRPr="00D85E15">
        <w:t>behaviors were categorized as contingency testing, although they may have been self-directed.</w:t>
      </w:r>
    </w:p>
    <w:p w14:paraId="3F22C41E" w14:textId="608029BF" w:rsidR="00577BDD" w:rsidRPr="00BD2F8B" w:rsidRDefault="00577BDD" w:rsidP="00BD2F8B">
      <w:pPr>
        <w:rPr>
          <w:rFonts w:eastAsia="Times New Roman"/>
          <w:b/>
          <w:bCs/>
          <w:kern w:val="32"/>
        </w:rPr>
      </w:pPr>
    </w:p>
    <w:sectPr w:rsidR="00577BDD" w:rsidRPr="00BD2F8B" w:rsidSect="004052B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69A7B9" w14:textId="77777777" w:rsidR="008A0C46" w:rsidRDefault="008A0C46">
      <w:r>
        <w:separator/>
      </w:r>
    </w:p>
  </w:endnote>
  <w:endnote w:type="continuationSeparator" w:id="0">
    <w:p w14:paraId="4CFEC8EE" w14:textId="77777777" w:rsidR="008A0C46" w:rsidRDefault="008A0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DFE14C" w14:textId="77777777" w:rsidR="005905BC" w:rsidRDefault="00577BDD" w:rsidP="00ED467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D2F2A8" w14:textId="77777777" w:rsidR="005905BC" w:rsidRDefault="008A0C46" w:rsidP="005905B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94138A" w14:textId="77777777" w:rsidR="005905BC" w:rsidRDefault="00577BDD" w:rsidP="00ED467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A0C4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BE62C2" w14:textId="77777777" w:rsidR="005905BC" w:rsidRDefault="008A0C46" w:rsidP="005905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64A192" w14:textId="77777777" w:rsidR="008A0C46" w:rsidRDefault="008A0C46">
      <w:r>
        <w:separator/>
      </w:r>
    </w:p>
  </w:footnote>
  <w:footnote w:type="continuationSeparator" w:id="0">
    <w:p w14:paraId="1941EB3A" w14:textId="77777777" w:rsidR="008A0C46" w:rsidRDefault="008A0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BDD"/>
    <w:rsid w:val="00012142"/>
    <w:rsid w:val="000D16A0"/>
    <w:rsid w:val="000D1D2D"/>
    <w:rsid w:val="00105259"/>
    <w:rsid w:val="0010756A"/>
    <w:rsid w:val="001166AC"/>
    <w:rsid w:val="00243F06"/>
    <w:rsid w:val="00291F76"/>
    <w:rsid w:val="00336A7A"/>
    <w:rsid w:val="0037383D"/>
    <w:rsid w:val="003806A0"/>
    <w:rsid w:val="003C61F1"/>
    <w:rsid w:val="00467788"/>
    <w:rsid w:val="00470774"/>
    <w:rsid w:val="00481173"/>
    <w:rsid w:val="005152C9"/>
    <w:rsid w:val="00546489"/>
    <w:rsid w:val="00547A38"/>
    <w:rsid w:val="00577BDD"/>
    <w:rsid w:val="00626A39"/>
    <w:rsid w:val="006317B6"/>
    <w:rsid w:val="006614EE"/>
    <w:rsid w:val="006702D2"/>
    <w:rsid w:val="00724A6B"/>
    <w:rsid w:val="00790233"/>
    <w:rsid w:val="0079386C"/>
    <w:rsid w:val="008571D9"/>
    <w:rsid w:val="00864BC9"/>
    <w:rsid w:val="008A0C46"/>
    <w:rsid w:val="008A20A6"/>
    <w:rsid w:val="00A340AF"/>
    <w:rsid w:val="00AB439D"/>
    <w:rsid w:val="00B04B0B"/>
    <w:rsid w:val="00B228EA"/>
    <w:rsid w:val="00BD2F8B"/>
    <w:rsid w:val="00BE1001"/>
    <w:rsid w:val="00C2367B"/>
    <w:rsid w:val="00C6711E"/>
    <w:rsid w:val="00CA5A82"/>
    <w:rsid w:val="00D21998"/>
    <w:rsid w:val="00D34E9B"/>
    <w:rsid w:val="00D53877"/>
    <w:rsid w:val="00E86952"/>
    <w:rsid w:val="00E96643"/>
    <w:rsid w:val="00F04744"/>
    <w:rsid w:val="00F46790"/>
    <w:rsid w:val="00F9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A9F5D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7BDD"/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B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77BDD"/>
    <w:pPr>
      <w:tabs>
        <w:tab w:val="center" w:pos="4320"/>
        <w:tab w:val="right" w:pos="8640"/>
      </w:tabs>
    </w:pPr>
    <w:rPr>
      <w:rFonts w:eastAsia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577BDD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577BDD"/>
  </w:style>
  <w:style w:type="table" w:styleId="TableGrid">
    <w:name w:val="Table Grid"/>
    <w:basedOn w:val="TableNormal"/>
    <w:uiPriority w:val="59"/>
    <w:rsid w:val="00577BD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Heading1"/>
    <w:qFormat/>
    <w:rsid w:val="00577BD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7B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6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6A0"/>
    <w:rPr>
      <w:rFonts w:ascii="Times New Roman" w:eastAsia="Calibri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D16A0"/>
    <w:rPr>
      <w:rFonts w:ascii="Times New Roman" w:eastAsia="Calibri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D16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6A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6A0"/>
    <w:rPr>
      <w:rFonts w:ascii="Times New Roman" w:eastAsia="Calibri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6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6A0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5</Words>
  <Characters>4650</Characters>
  <Application>Microsoft Macintosh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1 Table. Bottlenose Dolphin Mirror Self-recognition (MSR) Ethogram and Categori</vt:lpstr>
    </vt:vector>
  </TitlesOfParts>
  <LinksUpToDate>false</LinksUpToDate>
  <CharactersWithSpaces>5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rrison</dc:creator>
  <cp:keywords/>
  <dc:description/>
  <cp:lastModifiedBy>Rachel Morrison</cp:lastModifiedBy>
  <cp:revision>3</cp:revision>
  <dcterms:created xsi:type="dcterms:W3CDTF">2017-11-25T22:08:00Z</dcterms:created>
  <dcterms:modified xsi:type="dcterms:W3CDTF">2017-11-25T22:09:00Z</dcterms:modified>
</cp:coreProperties>
</file>